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BD0882" w14:textId="42EBD5C6" w:rsidR="00766084" w:rsidRPr="00970633" w:rsidRDefault="00502F1A" w:rsidP="00DE32DA">
      <w:pPr>
        <w:jc w:val="center"/>
        <w:rPr>
          <w:rFonts w:ascii="Arial" w:hAnsi="Arial" w:cs="Arial"/>
          <w:b/>
          <w:bCs/>
          <w:sz w:val="18"/>
          <w:szCs w:val="18"/>
        </w:rPr>
      </w:pPr>
      <w:r w:rsidRPr="00970633">
        <w:rPr>
          <w:rFonts w:ascii="Arial" w:hAnsi="Arial" w:cs="Arial"/>
          <w:b/>
          <w:bCs/>
          <w:sz w:val="18"/>
          <w:szCs w:val="18"/>
        </w:rPr>
        <w:t>Supplementary</w:t>
      </w:r>
      <w:r w:rsidR="00970633" w:rsidRPr="00970633">
        <w:rPr>
          <w:rFonts w:ascii="Arial" w:hAnsi="Arial" w:cs="Arial"/>
          <w:b/>
          <w:bCs/>
          <w:sz w:val="18"/>
          <w:szCs w:val="18"/>
        </w:rPr>
        <w:t xml:space="preserve"> </w:t>
      </w:r>
      <w:r w:rsidRPr="00502F1A">
        <w:rPr>
          <w:rFonts w:ascii="Arial" w:hAnsi="Arial" w:cs="Arial"/>
          <w:b/>
          <w:bCs/>
          <w:sz w:val="18"/>
          <w:szCs w:val="18"/>
        </w:rPr>
        <w:t>table</w:t>
      </w:r>
      <w:r w:rsidR="00F12D1F" w:rsidRPr="00970633">
        <w:rPr>
          <w:rFonts w:ascii="Arial" w:hAnsi="Arial" w:cs="Arial"/>
          <w:b/>
          <w:bCs/>
          <w:sz w:val="18"/>
          <w:szCs w:val="18"/>
        </w:rPr>
        <w:t xml:space="preserve"> </w:t>
      </w:r>
      <w:r w:rsidRPr="00970633">
        <w:rPr>
          <w:rFonts w:ascii="Arial" w:hAnsi="Arial" w:cs="Arial"/>
          <w:b/>
          <w:bCs/>
          <w:sz w:val="18"/>
          <w:szCs w:val="18"/>
        </w:rPr>
        <w:t>1</w:t>
      </w:r>
      <w:r w:rsidR="00DE32DA" w:rsidRPr="00EF307B">
        <w:rPr>
          <w:rFonts w:ascii="Arial" w:hAnsi="Arial" w:cs="Arial"/>
          <w:b/>
          <w:bCs/>
          <w:sz w:val="18"/>
          <w:szCs w:val="18"/>
        </w:rPr>
        <w:t xml:space="preserve"> Primers sequences</w:t>
      </w:r>
      <w:bookmarkStart w:id="0" w:name="_Hlk26457415"/>
      <w:r w:rsidR="00970633" w:rsidRPr="00970633">
        <w:rPr>
          <w:rFonts w:ascii="Arial" w:hAnsi="Arial" w:cs="Arial"/>
          <w:b/>
          <w:bCs/>
          <w:sz w:val="18"/>
          <w:szCs w:val="18"/>
        </w:rPr>
        <w:t xml:space="preserve"> </w:t>
      </w:r>
      <w:r w:rsidR="00DE32DA" w:rsidRPr="00970633">
        <w:rPr>
          <w:rFonts w:ascii="Arial" w:hAnsi="Arial" w:cs="Arial"/>
          <w:b/>
          <w:bCs/>
          <w:sz w:val="18"/>
          <w:szCs w:val="18"/>
        </w:rPr>
        <w:t>used</w:t>
      </w:r>
      <w:r w:rsidR="00970633" w:rsidRPr="00970633">
        <w:rPr>
          <w:rFonts w:ascii="Arial" w:hAnsi="Arial" w:cs="Arial"/>
          <w:b/>
          <w:bCs/>
          <w:sz w:val="18"/>
          <w:szCs w:val="18"/>
        </w:rPr>
        <w:t xml:space="preserve"> </w:t>
      </w:r>
      <w:r w:rsidR="00DE32DA" w:rsidRPr="00970633">
        <w:rPr>
          <w:rFonts w:ascii="Arial" w:hAnsi="Arial" w:cs="Arial"/>
          <w:b/>
          <w:bCs/>
          <w:sz w:val="18"/>
          <w:szCs w:val="18"/>
        </w:rPr>
        <w:t>in</w:t>
      </w:r>
      <w:r w:rsidR="00970633" w:rsidRPr="00970633">
        <w:rPr>
          <w:rFonts w:ascii="Arial" w:hAnsi="Arial" w:cs="Arial"/>
          <w:b/>
          <w:bCs/>
          <w:sz w:val="18"/>
          <w:szCs w:val="18"/>
        </w:rPr>
        <w:t xml:space="preserve"> </w:t>
      </w:r>
      <w:bookmarkEnd w:id="0"/>
      <w:r w:rsidR="0075678E" w:rsidRPr="00970633">
        <w:rPr>
          <w:rFonts w:ascii="Arial" w:hAnsi="Arial" w:cs="Arial"/>
          <w:b/>
          <w:bCs/>
          <w:sz w:val="18"/>
          <w:szCs w:val="18"/>
        </w:rPr>
        <w:t>this</w:t>
      </w:r>
      <w:r w:rsidR="00970633" w:rsidRPr="00970633">
        <w:rPr>
          <w:rFonts w:ascii="Arial" w:hAnsi="Arial" w:cs="Arial"/>
          <w:b/>
          <w:bCs/>
          <w:sz w:val="18"/>
          <w:szCs w:val="18"/>
        </w:rPr>
        <w:t xml:space="preserve"> </w:t>
      </w:r>
      <w:r w:rsidR="0075678E" w:rsidRPr="00970633">
        <w:rPr>
          <w:rFonts w:ascii="Arial" w:hAnsi="Arial" w:cs="Arial"/>
          <w:b/>
          <w:bCs/>
          <w:sz w:val="18"/>
          <w:szCs w:val="18"/>
        </w:rPr>
        <w:t>study</w:t>
      </w:r>
    </w:p>
    <w:tbl>
      <w:tblPr>
        <w:tblStyle w:val="a5"/>
        <w:tblW w:w="91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3403"/>
        <w:gridCol w:w="3453"/>
      </w:tblGrid>
      <w:tr w:rsidR="000A7570" w:rsidRPr="00970633" w14:paraId="2A446F25" w14:textId="77777777" w:rsidTr="002E1823">
        <w:tc>
          <w:tcPr>
            <w:tcW w:w="2268" w:type="dxa"/>
            <w:tcBorders>
              <w:top w:val="single" w:sz="4" w:space="0" w:color="auto"/>
            </w:tcBorders>
          </w:tcPr>
          <w:p w14:paraId="3BFC39B2" w14:textId="77777777" w:rsidR="000A7570" w:rsidRPr="00970633" w:rsidRDefault="000A7570">
            <w:pPr>
              <w:rPr>
                <w:rFonts w:ascii="Arial" w:hAnsi="Arial" w:cs="Arial"/>
                <w:sz w:val="18"/>
                <w:szCs w:val="18"/>
              </w:rPr>
            </w:pPr>
            <w:r w:rsidRPr="00970633">
              <w:rPr>
                <w:rFonts w:ascii="Arial" w:hAnsi="Arial" w:cs="Arial"/>
                <w:sz w:val="18"/>
                <w:szCs w:val="18"/>
              </w:rPr>
              <w:t>Targets</w:t>
            </w:r>
          </w:p>
        </w:tc>
        <w:tc>
          <w:tcPr>
            <w:tcW w:w="685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3E2CAB" w14:textId="59476583" w:rsidR="000A7570" w:rsidRPr="00970633" w:rsidRDefault="000A7570" w:rsidP="000A75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307B">
              <w:rPr>
                <w:rFonts w:ascii="Arial" w:hAnsi="Arial" w:cs="Arial"/>
                <w:sz w:val="18"/>
                <w:szCs w:val="18"/>
              </w:rPr>
              <w:t>sequences</w:t>
            </w:r>
          </w:p>
        </w:tc>
      </w:tr>
      <w:tr w:rsidR="000A7570" w:rsidRPr="00970633" w14:paraId="1C4207F5" w14:textId="77777777" w:rsidTr="002E1823">
        <w:tc>
          <w:tcPr>
            <w:tcW w:w="2268" w:type="dxa"/>
            <w:tcBorders>
              <w:bottom w:val="single" w:sz="4" w:space="0" w:color="auto"/>
            </w:tcBorders>
          </w:tcPr>
          <w:p w14:paraId="1E689BCF" w14:textId="77777777" w:rsidR="000A7570" w:rsidRPr="00970633" w:rsidRDefault="000A757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03" w:type="dxa"/>
            <w:tcBorders>
              <w:top w:val="single" w:sz="4" w:space="0" w:color="auto"/>
              <w:bottom w:val="single" w:sz="4" w:space="0" w:color="auto"/>
            </w:tcBorders>
          </w:tcPr>
          <w:p w14:paraId="2E2E24F9" w14:textId="77777777" w:rsidR="000A7570" w:rsidRPr="00970633" w:rsidRDefault="000A7570">
            <w:pPr>
              <w:rPr>
                <w:rFonts w:ascii="Arial" w:hAnsi="Arial" w:cs="Arial"/>
                <w:sz w:val="18"/>
                <w:szCs w:val="18"/>
              </w:rPr>
            </w:pPr>
            <w:r w:rsidRPr="00970633">
              <w:rPr>
                <w:rFonts w:ascii="Arial" w:hAnsi="Arial" w:cs="Arial"/>
                <w:sz w:val="18"/>
                <w:szCs w:val="18"/>
              </w:rPr>
              <w:t>Forward:5’-3’</w:t>
            </w:r>
          </w:p>
        </w:tc>
        <w:tc>
          <w:tcPr>
            <w:tcW w:w="3453" w:type="dxa"/>
            <w:tcBorders>
              <w:top w:val="single" w:sz="4" w:space="0" w:color="auto"/>
              <w:bottom w:val="single" w:sz="4" w:space="0" w:color="auto"/>
            </w:tcBorders>
          </w:tcPr>
          <w:p w14:paraId="3B4D36F4" w14:textId="77777777" w:rsidR="000A7570" w:rsidRPr="00970633" w:rsidRDefault="000A7570">
            <w:pPr>
              <w:rPr>
                <w:rFonts w:ascii="Arial" w:hAnsi="Arial" w:cs="Arial"/>
                <w:sz w:val="18"/>
                <w:szCs w:val="18"/>
              </w:rPr>
            </w:pPr>
            <w:r w:rsidRPr="00970633">
              <w:rPr>
                <w:rFonts w:ascii="Arial" w:hAnsi="Arial" w:cs="Arial"/>
                <w:sz w:val="18"/>
                <w:szCs w:val="18"/>
              </w:rPr>
              <w:t>Reverse:5’-3’</w:t>
            </w:r>
          </w:p>
        </w:tc>
      </w:tr>
      <w:tr w:rsidR="000A7570" w:rsidRPr="00970633" w14:paraId="6A20D49B" w14:textId="77777777" w:rsidTr="002E1823">
        <w:tc>
          <w:tcPr>
            <w:tcW w:w="2268" w:type="dxa"/>
            <w:tcBorders>
              <w:top w:val="single" w:sz="4" w:space="0" w:color="auto"/>
            </w:tcBorders>
          </w:tcPr>
          <w:p w14:paraId="2C380943" w14:textId="77777777" w:rsidR="000A7570" w:rsidRPr="00970633" w:rsidRDefault="000A7570">
            <w:pPr>
              <w:rPr>
                <w:rFonts w:ascii="Arial" w:hAnsi="Arial" w:cs="Arial"/>
                <w:sz w:val="18"/>
                <w:szCs w:val="18"/>
              </w:rPr>
            </w:pPr>
            <w:r w:rsidRPr="00970633">
              <w:rPr>
                <w:rFonts w:ascii="Arial" w:hAnsi="Arial" w:cs="Arial"/>
                <w:sz w:val="18"/>
                <w:szCs w:val="18"/>
              </w:rPr>
              <w:t>LncRNA-NEAT1</w:t>
            </w:r>
          </w:p>
        </w:tc>
        <w:tc>
          <w:tcPr>
            <w:tcW w:w="3403" w:type="dxa"/>
            <w:tcBorders>
              <w:top w:val="single" w:sz="4" w:space="0" w:color="auto"/>
            </w:tcBorders>
          </w:tcPr>
          <w:p w14:paraId="7CC81F36" w14:textId="77777777" w:rsidR="000A7570" w:rsidRPr="00970633" w:rsidRDefault="00DC5D81">
            <w:pPr>
              <w:rPr>
                <w:rFonts w:ascii="Arial" w:hAnsi="Arial" w:cs="Arial"/>
                <w:sz w:val="18"/>
                <w:szCs w:val="18"/>
              </w:rPr>
            </w:pPr>
            <w:r w:rsidRPr="00970633">
              <w:rPr>
                <w:rFonts w:ascii="Arial" w:hAnsi="Arial" w:cs="Arial"/>
                <w:sz w:val="18"/>
                <w:szCs w:val="18"/>
              </w:rPr>
              <w:t>CTTCCTCCCTTTAACTTATCCATTCAC</w:t>
            </w:r>
          </w:p>
        </w:tc>
        <w:tc>
          <w:tcPr>
            <w:tcW w:w="3453" w:type="dxa"/>
            <w:tcBorders>
              <w:top w:val="single" w:sz="4" w:space="0" w:color="auto"/>
            </w:tcBorders>
          </w:tcPr>
          <w:p w14:paraId="24624C96" w14:textId="77777777" w:rsidR="000A7570" w:rsidRPr="00970633" w:rsidRDefault="00DC5D81">
            <w:pPr>
              <w:rPr>
                <w:rFonts w:ascii="Arial" w:hAnsi="Arial" w:cs="Arial"/>
                <w:sz w:val="18"/>
                <w:szCs w:val="18"/>
              </w:rPr>
            </w:pPr>
            <w:r w:rsidRPr="00970633">
              <w:rPr>
                <w:rFonts w:ascii="Arial" w:hAnsi="Arial" w:cs="Arial"/>
                <w:sz w:val="18"/>
                <w:szCs w:val="18"/>
              </w:rPr>
              <w:t>CTCTTCCTCCACCATTACCAACAATAC</w:t>
            </w:r>
          </w:p>
        </w:tc>
      </w:tr>
      <w:tr w:rsidR="000A7570" w:rsidRPr="00970633" w14:paraId="1E937091" w14:textId="77777777" w:rsidTr="002E1823">
        <w:tc>
          <w:tcPr>
            <w:tcW w:w="2268" w:type="dxa"/>
          </w:tcPr>
          <w:p w14:paraId="08892E68" w14:textId="77777777" w:rsidR="000A7570" w:rsidRPr="00970633" w:rsidRDefault="00EE2988">
            <w:pPr>
              <w:rPr>
                <w:rFonts w:ascii="Arial" w:hAnsi="Arial" w:cs="Arial"/>
                <w:sz w:val="18"/>
                <w:szCs w:val="18"/>
              </w:rPr>
            </w:pPr>
            <w:r w:rsidRPr="00970633">
              <w:rPr>
                <w:rFonts w:ascii="Arial" w:hAnsi="Arial" w:cs="Arial"/>
                <w:sz w:val="18"/>
                <w:szCs w:val="18"/>
              </w:rPr>
              <w:t>UCK2</w:t>
            </w:r>
          </w:p>
        </w:tc>
        <w:tc>
          <w:tcPr>
            <w:tcW w:w="3403" w:type="dxa"/>
          </w:tcPr>
          <w:p w14:paraId="11C5F512" w14:textId="77777777" w:rsidR="000A7570" w:rsidRPr="00970633" w:rsidRDefault="00F21B1A">
            <w:pPr>
              <w:rPr>
                <w:rFonts w:ascii="Arial" w:hAnsi="Arial" w:cs="Arial"/>
                <w:sz w:val="18"/>
                <w:szCs w:val="18"/>
              </w:rPr>
            </w:pPr>
            <w:r w:rsidRPr="00970633">
              <w:rPr>
                <w:rFonts w:ascii="Arial" w:hAnsi="Arial" w:cs="Arial"/>
                <w:sz w:val="18"/>
                <w:szCs w:val="18"/>
              </w:rPr>
              <w:t>CTAGCGGCAAGTCTTCCGTG</w:t>
            </w:r>
          </w:p>
        </w:tc>
        <w:tc>
          <w:tcPr>
            <w:tcW w:w="3453" w:type="dxa"/>
          </w:tcPr>
          <w:p w14:paraId="72576A3C" w14:textId="77777777" w:rsidR="000A7570" w:rsidRPr="00970633" w:rsidRDefault="00F21B1A">
            <w:pPr>
              <w:rPr>
                <w:rFonts w:ascii="Arial" w:hAnsi="Arial" w:cs="Arial"/>
                <w:sz w:val="18"/>
                <w:szCs w:val="18"/>
              </w:rPr>
            </w:pPr>
            <w:r w:rsidRPr="00970633">
              <w:rPr>
                <w:rFonts w:ascii="Arial" w:hAnsi="Arial" w:cs="Arial"/>
                <w:sz w:val="18"/>
                <w:szCs w:val="18"/>
              </w:rPr>
              <w:t>TGCTGCACGATGAGGTTGAT</w:t>
            </w:r>
          </w:p>
        </w:tc>
      </w:tr>
      <w:tr w:rsidR="00DC5D81" w:rsidRPr="00970633" w14:paraId="1D1ED0E4" w14:textId="77777777" w:rsidTr="002E1823">
        <w:tc>
          <w:tcPr>
            <w:tcW w:w="2268" w:type="dxa"/>
          </w:tcPr>
          <w:p w14:paraId="19522C64" w14:textId="77777777" w:rsidR="00DC5D81" w:rsidRPr="00970633" w:rsidRDefault="00DC5D81">
            <w:pPr>
              <w:rPr>
                <w:rFonts w:ascii="Arial" w:hAnsi="Arial" w:cs="Arial"/>
                <w:sz w:val="18"/>
                <w:szCs w:val="18"/>
              </w:rPr>
            </w:pPr>
            <w:r w:rsidRPr="00970633">
              <w:rPr>
                <w:rFonts w:ascii="Arial" w:hAnsi="Arial" w:cs="Arial"/>
                <w:sz w:val="18"/>
                <w:szCs w:val="18"/>
              </w:rPr>
              <w:t>GAPDH</w:t>
            </w:r>
          </w:p>
        </w:tc>
        <w:tc>
          <w:tcPr>
            <w:tcW w:w="3403" w:type="dxa"/>
          </w:tcPr>
          <w:p w14:paraId="007DB746" w14:textId="77777777" w:rsidR="00DC5D81" w:rsidRPr="00970633" w:rsidRDefault="000B2D49">
            <w:pPr>
              <w:rPr>
                <w:rFonts w:ascii="Arial" w:hAnsi="Arial" w:cs="Arial"/>
                <w:sz w:val="18"/>
                <w:szCs w:val="18"/>
              </w:rPr>
            </w:pPr>
            <w:r w:rsidRPr="00970633">
              <w:rPr>
                <w:rFonts w:ascii="Arial" w:hAnsi="Arial" w:cs="Arial"/>
                <w:sz w:val="18"/>
                <w:szCs w:val="18"/>
              </w:rPr>
              <w:t>GTCTCCTCTGACTTCAACAGCG</w:t>
            </w:r>
          </w:p>
        </w:tc>
        <w:tc>
          <w:tcPr>
            <w:tcW w:w="3453" w:type="dxa"/>
          </w:tcPr>
          <w:p w14:paraId="71EC9BB8" w14:textId="77777777" w:rsidR="00DC5D81" w:rsidRPr="00970633" w:rsidRDefault="000B2D49">
            <w:pPr>
              <w:rPr>
                <w:rFonts w:ascii="Arial" w:hAnsi="Arial" w:cs="Arial"/>
                <w:sz w:val="18"/>
                <w:szCs w:val="18"/>
              </w:rPr>
            </w:pPr>
            <w:r w:rsidRPr="00970633">
              <w:rPr>
                <w:rFonts w:ascii="Arial" w:hAnsi="Arial" w:cs="Arial"/>
                <w:sz w:val="18"/>
                <w:szCs w:val="18"/>
              </w:rPr>
              <w:t>ACCACCCTGTTGCTGTAGCCAA</w:t>
            </w:r>
          </w:p>
        </w:tc>
      </w:tr>
      <w:tr w:rsidR="000A7570" w:rsidRPr="00970633" w14:paraId="49054638" w14:textId="77777777" w:rsidTr="002E1823">
        <w:tc>
          <w:tcPr>
            <w:tcW w:w="2268" w:type="dxa"/>
          </w:tcPr>
          <w:p w14:paraId="42408130" w14:textId="77777777" w:rsidR="000A7570" w:rsidRPr="00970633" w:rsidRDefault="00EE2988">
            <w:pPr>
              <w:rPr>
                <w:rFonts w:ascii="Arial" w:hAnsi="Arial" w:cs="Arial"/>
                <w:sz w:val="18"/>
                <w:szCs w:val="18"/>
              </w:rPr>
            </w:pPr>
            <w:r w:rsidRPr="00970633">
              <w:rPr>
                <w:rFonts w:ascii="Arial" w:hAnsi="Arial" w:cs="Arial"/>
                <w:sz w:val="18"/>
                <w:szCs w:val="18"/>
              </w:rPr>
              <w:t>U6</w:t>
            </w:r>
          </w:p>
        </w:tc>
        <w:tc>
          <w:tcPr>
            <w:tcW w:w="3403" w:type="dxa"/>
          </w:tcPr>
          <w:p w14:paraId="3FA8D76B" w14:textId="77777777" w:rsidR="000A7570" w:rsidRPr="00970633" w:rsidRDefault="00DC5D81">
            <w:pPr>
              <w:rPr>
                <w:rFonts w:ascii="Arial" w:hAnsi="Arial" w:cs="Arial"/>
                <w:sz w:val="18"/>
                <w:szCs w:val="18"/>
              </w:rPr>
            </w:pPr>
            <w:r w:rsidRPr="00970633">
              <w:rPr>
                <w:rFonts w:ascii="Arial" w:hAnsi="Arial" w:cs="Arial"/>
                <w:sz w:val="18"/>
                <w:szCs w:val="18"/>
              </w:rPr>
              <w:t>CTCGCTTCGGCAGCACA</w:t>
            </w:r>
          </w:p>
        </w:tc>
        <w:tc>
          <w:tcPr>
            <w:tcW w:w="3453" w:type="dxa"/>
          </w:tcPr>
          <w:p w14:paraId="4B5CFA90" w14:textId="77777777" w:rsidR="000A7570" w:rsidRPr="00970633" w:rsidRDefault="00DC5D81">
            <w:pPr>
              <w:rPr>
                <w:rFonts w:ascii="Arial" w:hAnsi="Arial" w:cs="Arial"/>
                <w:sz w:val="18"/>
                <w:szCs w:val="18"/>
              </w:rPr>
            </w:pPr>
            <w:r w:rsidRPr="00970633">
              <w:rPr>
                <w:rFonts w:ascii="Arial" w:hAnsi="Arial" w:cs="Arial"/>
                <w:sz w:val="18"/>
                <w:szCs w:val="18"/>
              </w:rPr>
              <w:t>AACGCTTCACGAATTTGCGT</w:t>
            </w:r>
          </w:p>
        </w:tc>
      </w:tr>
      <w:tr w:rsidR="000A7570" w:rsidRPr="00970633" w14:paraId="33B1846D" w14:textId="77777777" w:rsidTr="002E1823">
        <w:tc>
          <w:tcPr>
            <w:tcW w:w="2268" w:type="dxa"/>
          </w:tcPr>
          <w:p w14:paraId="6A63BF5D" w14:textId="77777777" w:rsidR="000A7570" w:rsidRPr="00970633" w:rsidRDefault="00EE2988">
            <w:pPr>
              <w:rPr>
                <w:rFonts w:ascii="Arial" w:hAnsi="Arial" w:cs="Arial"/>
                <w:sz w:val="18"/>
                <w:szCs w:val="18"/>
              </w:rPr>
            </w:pPr>
            <w:r w:rsidRPr="00970633">
              <w:rPr>
                <w:rFonts w:ascii="Arial" w:hAnsi="Arial" w:cs="Arial"/>
                <w:sz w:val="18"/>
                <w:szCs w:val="18"/>
              </w:rPr>
              <w:t>microRNA-</w:t>
            </w:r>
            <w:r w:rsidR="00FD6B36" w:rsidRPr="00970633">
              <w:rPr>
                <w:rFonts w:ascii="Arial" w:hAnsi="Arial" w:cs="Arial"/>
                <w:sz w:val="18"/>
                <w:szCs w:val="18"/>
              </w:rPr>
              <w:t>199a-3p</w:t>
            </w:r>
          </w:p>
        </w:tc>
        <w:tc>
          <w:tcPr>
            <w:tcW w:w="3403" w:type="dxa"/>
          </w:tcPr>
          <w:p w14:paraId="0FB137A4" w14:textId="77777777" w:rsidR="000A7570" w:rsidRPr="00970633" w:rsidRDefault="00AC0803">
            <w:pPr>
              <w:rPr>
                <w:rFonts w:ascii="Arial" w:hAnsi="Arial" w:cs="Arial"/>
                <w:caps/>
                <w:sz w:val="18"/>
                <w:szCs w:val="18"/>
              </w:rPr>
            </w:pPr>
            <w:r w:rsidRPr="00970633">
              <w:rPr>
                <w:rFonts w:ascii="Arial" w:hAnsi="Arial" w:cs="Arial"/>
                <w:caps/>
                <w:sz w:val="18"/>
                <w:szCs w:val="18"/>
              </w:rPr>
              <w:t>acagTagTcTgcacaTTggTTa</w:t>
            </w:r>
          </w:p>
        </w:tc>
        <w:tc>
          <w:tcPr>
            <w:tcW w:w="3453" w:type="dxa"/>
          </w:tcPr>
          <w:p w14:paraId="1CB054CA" w14:textId="72A9DF88" w:rsidR="000A7570" w:rsidRPr="00970633" w:rsidRDefault="00EE298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0633">
              <w:rPr>
                <w:rFonts w:ascii="Arial" w:hAnsi="Arial" w:cs="Arial"/>
                <w:sz w:val="18"/>
                <w:szCs w:val="18"/>
              </w:rPr>
              <w:t>mRQ</w:t>
            </w:r>
            <w:proofErr w:type="spellEnd"/>
            <w:r w:rsidR="00970633" w:rsidRPr="0097063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70633">
              <w:rPr>
                <w:rFonts w:ascii="Arial" w:hAnsi="Arial" w:cs="Arial"/>
                <w:sz w:val="18"/>
                <w:szCs w:val="18"/>
              </w:rPr>
              <w:t>3’</w:t>
            </w:r>
            <w:r w:rsidR="00970633" w:rsidRPr="0097063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70633">
              <w:rPr>
                <w:rFonts w:ascii="Arial" w:hAnsi="Arial" w:cs="Arial"/>
                <w:sz w:val="18"/>
                <w:szCs w:val="18"/>
              </w:rPr>
              <w:t>Primer</w:t>
            </w:r>
            <w:r w:rsidR="00970633" w:rsidRPr="0097063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70633">
              <w:rPr>
                <w:rFonts w:ascii="Arial" w:hAnsi="Arial" w:cs="Arial"/>
                <w:sz w:val="18"/>
                <w:szCs w:val="18"/>
              </w:rPr>
              <w:t>in</w:t>
            </w:r>
            <w:r w:rsidR="00970633" w:rsidRPr="0097063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70633">
              <w:rPr>
                <w:rFonts w:ascii="Arial" w:hAnsi="Arial" w:cs="Arial"/>
                <w:sz w:val="18"/>
                <w:szCs w:val="18"/>
              </w:rPr>
              <w:t>kit</w:t>
            </w:r>
          </w:p>
        </w:tc>
      </w:tr>
      <w:tr w:rsidR="007822AC" w:rsidRPr="00970633" w14:paraId="046CBAA8" w14:textId="77777777" w:rsidTr="002E1823">
        <w:tc>
          <w:tcPr>
            <w:tcW w:w="2268" w:type="dxa"/>
          </w:tcPr>
          <w:p w14:paraId="3C322888" w14:textId="77777777" w:rsidR="007822AC" w:rsidRPr="00970633" w:rsidRDefault="007822AC" w:rsidP="007822AC">
            <w:pPr>
              <w:rPr>
                <w:rFonts w:ascii="Arial" w:hAnsi="Arial" w:cs="Arial"/>
                <w:sz w:val="18"/>
                <w:szCs w:val="18"/>
              </w:rPr>
            </w:pPr>
            <w:r w:rsidRPr="00970633">
              <w:rPr>
                <w:rFonts w:ascii="Arial" w:hAnsi="Arial" w:cs="Arial"/>
                <w:sz w:val="18"/>
                <w:szCs w:val="18"/>
              </w:rPr>
              <w:t>microRNA-483a-3p</w:t>
            </w:r>
          </w:p>
        </w:tc>
        <w:tc>
          <w:tcPr>
            <w:tcW w:w="3403" w:type="dxa"/>
          </w:tcPr>
          <w:p w14:paraId="6B49C890" w14:textId="77777777" w:rsidR="007822AC" w:rsidRPr="00970633" w:rsidRDefault="00AC0803" w:rsidP="007822AC">
            <w:pPr>
              <w:rPr>
                <w:rFonts w:ascii="Arial" w:hAnsi="Arial" w:cs="Arial"/>
                <w:caps/>
                <w:sz w:val="18"/>
                <w:szCs w:val="18"/>
              </w:rPr>
            </w:pPr>
            <w:r w:rsidRPr="00970633">
              <w:rPr>
                <w:rFonts w:ascii="Arial" w:hAnsi="Arial" w:cs="Arial"/>
                <w:caps/>
                <w:sz w:val="18"/>
                <w:szCs w:val="18"/>
              </w:rPr>
              <w:t>TcacTccTcTccTcccgTcTT</w:t>
            </w:r>
          </w:p>
        </w:tc>
        <w:tc>
          <w:tcPr>
            <w:tcW w:w="3453" w:type="dxa"/>
          </w:tcPr>
          <w:p w14:paraId="08A03061" w14:textId="0E733257" w:rsidR="007822AC" w:rsidRPr="00970633" w:rsidRDefault="007822AC" w:rsidP="007822A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0633">
              <w:rPr>
                <w:rFonts w:ascii="Arial" w:hAnsi="Arial" w:cs="Arial"/>
                <w:sz w:val="18"/>
                <w:szCs w:val="18"/>
              </w:rPr>
              <w:t>mRQ</w:t>
            </w:r>
            <w:proofErr w:type="spellEnd"/>
            <w:r w:rsidR="00970633" w:rsidRPr="0097063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70633">
              <w:rPr>
                <w:rFonts w:ascii="Arial" w:hAnsi="Arial" w:cs="Arial"/>
                <w:sz w:val="18"/>
                <w:szCs w:val="18"/>
              </w:rPr>
              <w:t>3’</w:t>
            </w:r>
            <w:r w:rsidR="00970633" w:rsidRPr="0097063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70633">
              <w:rPr>
                <w:rFonts w:ascii="Arial" w:hAnsi="Arial" w:cs="Arial"/>
                <w:sz w:val="18"/>
                <w:szCs w:val="18"/>
              </w:rPr>
              <w:t>Primer</w:t>
            </w:r>
            <w:r w:rsidR="00970633" w:rsidRPr="0097063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70633">
              <w:rPr>
                <w:rFonts w:ascii="Arial" w:hAnsi="Arial" w:cs="Arial"/>
                <w:sz w:val="18"/>
                <w:szCs w:val="18"/>
              </w:rPr>
              <w:t>in</w:t>
            </w:r>
            <w:r w:rsidR="00970633" w:rsidRPr="0097063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70633">
              <w:rPr>
                <w:rFonts w:ascii="Arial" w:hAnsi="Arial" w:cs="Arial"/>
                <w:sz w:val="18"/>
                <w:szCs w:val="18"/>
              </w:rPr>
              <w:t>kit</w:t>
            </w:r>
          </w:p>
        </w:tc>
      </w:tr>
      <w:tr w:rsidR="007822AC" w:rsidRPr="00970633" w14:paraId="61C76BBB" w14:textId="77777777" w:rsidTr="002E1823">
        <w:tc>
          <w:tcPr>
            <w:tcW w:w="2268" w:type="dxa"/>
          </w:tcPr>
          <w:p w14:paraId="5A416219" w14:textId="77777777" w:rsidR="007822AC" w:rsidRPr="00970633" w:rsidRDefault="007822AC" w:rsidP="007822AC">
            <w:pPr>
              <w:rPr>
                <w:rFonts w:ascii="Arial" w:hAnsi="Arial" w:cs="Arial"/>
                <w:sz w:val="18"/>
                <w:szCs w:val="18"/>
              </w:rPr>
            </w:pPr>
            <w:r w:rsidRPr="00970633">
              <w:rPr>
                <w:rFonts w:ascii="Arial" w:hAnsi="Arial" w:cs="Arial"/>
                <w:sz w:val="18"/>
                <w:szCs w:val="18"/>
              </w:rPr>
              <w:t>microRNA-486a-3p</w:t>
            </w:r>
          </w:p>
        </w:tc>
        <w:tc>
          <w:tcPr>
            <w:tcW w:w="3403" w:type="dxa"/>
          </w:tcPr>
          <w:p w14:paraId="195D3339" w14:textId="77777777" w:rsidR="007822AC" w:rsidRPr="00970633" w:rsidRDefault="00AC0803" w:rsidP="007822AC">
            <w:pPr>
              <w:rPr>
                <w:rFonts w:ascii="Arial" w:hAnsi="Arial" w:cs="Arial"/>
                <w:caps/>
                <w:sz w:val="18"/>
                <w:szCs w:val="18"/>
              </w:rPr>
            </w:pPr>
            <w:r w:rsidRPr="00970633">
              <w:rPr>
                <w:rFonts w:ascii="Arial" w:hAnsi="Arial" w:cs="Arial"/>
                <w:caps/>
                <w:sz w:val="18"/>
                <w:szCs w:val="18"/>
              </w:rPr>
              <w:t>cggggcagcTcagTacaggaT</w:t>
            </w:r>
          </w:p>
        </w:tc>
        <w:tc>
          <w:tcPr>
            <w:tcW w:w="3453" w:type="dxa"/>
          </w:tcPr>
          <w:p w14:paraId="2782D8E4" w14:textId="397D8481" w:rsidR="007822AC" w:rsidRPr="00970633" w:rsidRDefault="007822AC" w:rsidP="007822A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0633">
              <w:rPr>
                <w:rFonts w:ascii="Arial" w:hAnsi="Arial" w:cs="Arial"/>
                <w:sz w:val="18"/>
                <w:szCs w:val="18"/>
              </w:rPr>
              <w:t>mRQ</w:t>
            </w:r>
            <w:proofErr w:type="spellEnd"/>
            <w:r w:rsidR="00970633" w:rsidRPr="0097063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70633">
              <w:rPr>
                <w:rFonts w:ascii="Arial" w:hAnsi="Arial" w:cs="Arial"/>
                <w:sz w:val="18"/>
                <w:szCs w:val="18"/>
              </w:rPr>
              <w:t>3’</w:t>
            </w:r>
            <w:r w:rsidR="00970633" w:rsidRPr="0097063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70633">
              <w:rPr>
                <w:rFonts w:ascii="Arial" w:hAnsi="Arial" w:cs="Arial"/>
                <w:sz w:val="18"/>
                <w:szCs w:val="18"/>
              </w:rPr>
              <w:t>Primer</w:t>
            </w:r>
            <w:r w:rsidR="00970633" w:rsidRPr="0097063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70633">
              <w:rPr>
                <w:rFonts w:ascii="Arial" w:hAnsi="Arial" w:cs="Arial"/>
                <w:sz w:val="18"/>
                <w:szCs w:val="18"/>
              </w:rPr>
              <w:t>in</w:t>
            </w:r>
            <w:r w:rsidR="00970633" w:rsidRPr="0097063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70633">
              <w:rPr>
                <w:rFonts w:ascii="Arial" w:hAnsi="Arial" w:cs="Arial"/>
                <w:sz w:val="18"/>
                <w:szCs w:val="18"/>
              </w:rPr>
              <w:t>kit</w:t>
            </w:r>
          </w:p>
        </w:tc>
      </w:tr>
      <w:tr w:rsidR="007822AC" w:rsidRPr="00970633" w14:paraId="503BC1E9" w14:textId="77777777" w:rsidTr="002E1823">
        <w:tc>
          <w:tcPr>
            <w:tcW w:w="2268" w:type="dxa"/>
          </w:tcPr>
          <w:p w14:paraId="3A7CDB05" w14:textId="77777777" w:rsidR="007822AC" w:rsidRPr="00970633" w:rsidRDefault="007822AC" w:rsidP="007822AC">
            <w:pPr>
              <w:rPr>
                <w:rFonts w:ascii="Arial" w:hAnsi="Arial" w:cs="Arial"/>
                <w:sz w:val="18"/>
                <w:szCs w:val="18"/>
              </w:rPr>
            </w:pPr>
            <w:r w:rsidRPr="00970633">
              <w:rPr>
                <w:rFonts w:ascii="Arial" w:hAnsi="Arial" w:cs="Arial"/>
                <w:sz w:val="18"/>
                <w:szCs w:val="18"/>
              </w:rPr>
              <w:t>microRNA-582-5p</w:t>
            </w:r>
          </w:p>
        </w:tc>
        <w:tc>
          <w:tcPr>
            <w:tcW w:w="3403" w:type="dxa"/>
          </w:tcPr>
          <w:p w14:paraId="62EB32D8" w14:textId="77777777" w:rsidR="007822AC" w:rsidRPr="00970633" w:rsidRDefault="00AC0803" w:rsidP="007822AC">
            <w:pPr>
              <w:rPr>
                <w:rFonts w:ascii="Arial" w:hAnsi="Arial" w:cs="Arial"/>
                <w:caps/>
                <w:sz w:val="18"/>
                <w:szCs w:val="18"/>
              </w:rPr>
            </w:pPr>
            <w:r w:rsidRPr="00970633">
              <w:rPr>
                <w:rFonts w:ascii="Arial" w:hAnsi="Arial" w:cs="Arial"/>
                <w:caps/>
                <w:sz w:val="18"/>
                <w:szCs w:val="18"/>
              </w:rPr>
              <w:t>TTacagTTgTTcaaccagTTacT</w:t>
            </w:r>
          </w:p>
        </w:tc>
        <w:tc>
          <w:tcPr>
            <w:tcW w:w="3453" w:type="dxa"/>
          </w:tcPr>
          <w:p w14:paraId="740A751D" w14:textId="2F9E5E86" w:rsidR="007822AC" w:rsidRPr="00970633" w:rsidRDefault="007822AC" w:rsidP="007822A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0633">
              <w:rPr>
                <w:rFonts w:ascii="Arial" w:hAnsi="Arial" w:cs="Arial"/>
                <w:sz w:val="18"/>
                <w:szCs w:val="18"/>
              </w:rPr>
              <w:t>mRQ</w:t>
            </w:r>
            <w:proofErr w:type="spellEnd"/>
            <w:r w:rsidR="00970633" w:rsidRPr="0097063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70633">
              <w:rPr>
                <w:rFonts w:ascii="Arial" w:hAnsi="Arial" w:cs="Arial"/>
                <w:sz w:val="18"/>
                <w:szCs w:val="18"/>
              </w:rPr>
              <w:t>3’</w:t>
            </w:r>
            <w:r w:rsidR="00970633" w:rsidRPr="0097063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70633">
              <w:rPr>
                <w:rFonts w:ascii="Arial" w:hAnsi="Arial" w:cs="Arial"/>
                <w:sz w:val="18"/>
                <w:szCs w:val="18"/>
              </w:rPr>
              <w:t>Primer</w:t>
            </w:r>
            <w:r w:rsidR="00970633" w:rsidRPr="0097063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70633">
              <w:rPr>
                <w:rFonts w:ascii="Arial" w:hAnsi="Arial" w:cs="Arial"/>
                <w:sz w:val="18"/>
                <w:szCs w:val="18"/>
              </w:rPr>
              <w:t>in</w:t>
            </w:r>
            <w:r w:rsidR="00970633" w:rsidRPr="0097063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70633">
              <w:rPr>
                <w:rFonts w:ascii="Arial" w:hAnsi="Arial" w:cs="Arial"/>
                <w:sz w:val="18"/>
                <w:szCs w:val="18"/>
              </w:rPr>
              <w:t>kit</w:t>
            </w:r>
          </w:p>
        </w:tc>
      </w:tr>
      <w:tr w:rsidR="007822AC" w:rsidRPr="00970633" w14:paraId="4B6CE5DC" w14:textId="77777777" w:rsidTr="002E1823">
        <w:tc>
          <w:tcPr>
            <w:tcW w:w="2268" w:type="dxa"/>
          </w:tcPr>
          <w:p w14:paraId="1F8AE289" w14:textId="77777777" w:rsidR="007822AC" w:rsidRPr="00970633" w:rsidRDefault="007822AC" w:rsidP="007822AC">
            <w:pPr>
              <w:rPr>
                <w:rFonts w:ascii="Arial" w:hAnsi="Arial" w:cs="Arial"/>
                <w:sz w:val="18"/>
                <w:szCs w:val="18"/>
              </w:rPr>
            </w:pPr>
            <w:r w:rsidRPr="00970633">
              <w:rPr>
                <w:rFonts w:ascii="Arial" w:hAnsi="Arial" w:cs="Arial"/>
                <w:sz w:val="18"/>
                <w:szCs w:val="18"/>
              </w:rPr>
              <w:t>microRNA-129a-5p</w:t>
            </w:r>
          </w:p>
        </w:tc>
        <w:tc>
          <w:tcPr>
            <w:tcW w:w="3403" w:type="dxa"/>
          </w:tcPr>
          <w:p w14:paraId="2E2161E9" w14:textId="77777777" w:rsidR="007822AC" w:rsidRPr="00970633" w:rsidRDefault="00AC0803" w:rsidP="007822AC">
            <w:pPr>
              <w:rPr>
                <w:rFonts w:ascii="Arial" w:hAnsi="Arial" w:cs="Arial"/>
                <w:caps/>
                <w:sz w:val="18"/>
                <w:szCs w:val="18"/>
              </w:rPr>
            </w:pPr>
            <w:r w:rsidRPr="00970633">
              <w:rPr>
                <w:rFonts w:ascii="Arial" w:hAnsi="Arial" w:cs="Arial"/>
                <w:caps/>
                <w:sz w:val="18"/>
                <w:szCs w:val="18"/>
              </w:rPr>
              <w:t>cTTTTTgcggTcTgggcTTgc</w:t>
            </w:r>
          </w:p>
        </w:tc>
        <w:tc>
          <w:tcPr>
            <w:tcW w:w="3453" w:type="dxa"/>
          </w:tcPr>
          <w:p w14:paraId="51B5EDB4" w14:textId="3692D6B3" w:rsidR="007822AC" w:rsidRPr="00970633" w:rsidRDefault="007822AC" w:rsidP="007822A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0633">
              <w:rPr>
                <w:rFonts w:ascii="Arial" w:hAnsi="Arial" w:cs="Arial"/>
                <w:sz w:val="18"/>
                <w:szCs w:val="18"/>
              </w:rPr>
              <w:t>mRQ</w:t>
            </w:r>
            <w:proofErr w:type="spellEnd"/>
            <w:r w:rsidR="00970633" w:rsidRPr="0097063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70633">
              <w:rPr>
                <w:rFonts w:ascii="Arial" w:hAnsi="Arial" w:cs="Arial"/>
                <w:sz w:val="18"/>
                <w:szCs w:val="18"/>
              </w:rPr>
              <w:t>3’</w:t>
            </w:r>
            <w:r w:rsidR="00970633" w:rsidRPr="0097063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70633">
              <w:rPr>
                <w:rFonts w:ascii="Arial" w:hAnsi="Arial" w:cs="Arial"/>
                <w:sz w:val="18"/>
                <w:szCs w:val="18"/>
              </w:rPr>
              <w:t>Primer</w:t>
            </w:r>
            <w:r w:rsidR="00970633" w:rsidRPr="0097063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70633">
              <w:rPr>
                <w:rFonts w:ascii="Arial" w:hAnsi="Arial" w:cs="Arial"/>
                <w:sz w:val="18"/>
                <w:szCs w:val="18"/>
              </w:rPr>
              <w:t>in</w:t>
            </w:r>
            <w:r w:rsidR="00970633" w:rsidRPr="0097063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70633">
              <w:rPr>
                <w:rFonts w:ascii="Arial" w:hAnsi="Arial" w:cs="Arial"/>
                <w:sz w:val="18"/>
                <w:szCs w:val="18"/>
              </w:rPr>
              <w:t>kit</w:t>
            </w:r>
          </w:p>
        </w:tc>
      </w:tr>
      <w:tr w:rsidR="007822AC" w:rsidRPr="00970633" w14:paraId="00C56581" w14:textId="77777777" w:rsidTr="002E1823">
        <w:tc>
          <w:tcPr>
            <w:tcW w:w="2268" w:type="dxa"/>
            <w:tcBorders>
              <w:bottom w:val="single" w:sz="4" w:space="0" w:color="auto"/>
            </w:tcBorders>
          </w:tcPr>
          <w:p w14:paraId="2BBB101A" w14:textId="7566001E" w:rsidR="007822AC" w:rsidRPr="00970633" w:rsidRDefault="007822AC" w:rsidP="007822AC">
            <w:pPr>
              <w:rPr>
                <w:rFonts w:ascii="Arial" w:hAnsi="Arial" w:cs="Arial"/>
                <w:sz w:val="18"/>
                <w:szCs w:val="18"/>
              </w:rPr>
            </w:pPr>
            <w:r w:rsidRPr="00970633">
              <w:rPr>
                <w:rFonts w:ascii="Arial" w:hAnsi="Arial" w:cs="Arial"/>
                <w:sz w:val="18"/>
                <w:szCs w:val="18"/>
              </w:rPr>
              <w:t>Primers</w:t>
            </w:r>
            <w:r w:rsidR="00970633" w:rsidRPr="0097063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70633">
              <w:rPr>
                <w:rFonts w:ascii="Arial" w:hAnsi="Arial" w:cs="Arial"/>
                <w:sz w:val="18"/>
                <w:szCs w:val="18"/>
              </w:rPr>
              <w:t>in</w:t>
            </w:r>
            <w:r w:rsidR="00970633" w:rsidRPr="0097063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F307B">
              <w:rPr>
                <w:rFonts w:ascii="Arial" w:hAnsi="Arial" w:cs="Arial"/>
                <w:sz w:val="18"/>
                <w:szCs w:val="18"/>
              </w:rPr>
              <w:t>ChIp</w:t>
            </w:r>
            <w:r w:rsidR="00970633" w:rsidRPr="0097063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70633">
              <w:rPr>
                <w:rFonts w:ascii="Arial" w:hAnsi="Arial" w:cs="Arial"/>
                <w:sz w:val="18"/>
                <w:szCs w:val="18"/>
              </w:rPr>
              <w:t>assay</w:t>
            </w:r>
          </w:p>
        </w:tc>
        <w:tc>
          <w:tcPr>
            <w:tcW w:w="3403" w:type="dxa"/>
            <w:tcBorders>
              <w:bottom w:val="single" w:sz="4" w:space="0" w:color="auto"/>
            </w:tcBorders>
          </w:tcPr>
          <w:p w14:paraId="42656D7E" w14:textId="77777777" w:rsidR="007822AC" w:rsidRPr="00970633" w:rsidRDefault="007822AC" w:rsidP="007822AC">
            <w:pPr>
              <w:rPr>
                <w:rFonts w:ascii="Arial" w:hAnsi="Arial" w:cs="Arial"/>
                <w:sz w:val="18"/>
                <w:szCs w:val="18"/>
              </w:rPr>
            </w:pPr>
            <w:r w:rsidRPr="00970633">
              <w:rPr>
                <w:rFonts w:ascii="Arial" w:hAnsi="Arial" w:cs="Arial"/>
                <w:sz w:val="18"/>
                <w:szCs w:val="18"/>
              </w:rPr>
              <w:t>AACCACCGCCCGAAAGTC</w:t>
            </w:r>
          </w:p>
        </w:tc>
        <w:tc>
          <w:tcPr>
            <w:tcW w:w="3453" w:type="dxa"/>
            <w:tcBorders>
              <w:bottom w:val="single" w:sz="4" w:space="0" w:color="auto"/>
            </w:tcBorders>
          </w:tcPr>
          <w:p w14:paraId="48264F84" w14:textId="77777777" w:rsidR="007822AC" w:rsidRPr="00970633" w:rsidRDefault="007822AC" w:rsidP="007822AC">
            <w:pPr>
              <w:rPr>
                <w:rFonts w:ascii="Arial" w:hAnsi="Arial" w:cs="Arial"/>
                <w:sz w:val="18"/>
                <w:szCs w:val="18"/>
              </w:rPr>
            </w:pPr>
            <w:r w:rsidRPr="00970633">
              <w:rPr>
                <w:rFonts w:ascii="Arial" w:hAnsi="Arial" w:cs="Arial"/>
                <w:sz w:val="18"/>
                <w:szCs w:val="18"/>
              </w:rPr>
              <w:t>CCGGCAGGACATCTGGAAAA</w:t>
            </w:r>
          </w:p>
        </w:tc>
      </w:tr>
    </w:tbl>
    <w:p w14:paraId="2FD3C494" w14:textId="77777777" w:rsidR="00DE32DA" w:rsidRPr="00970633" w:rsidRDefault="00DE32DA">
      <w:pPr>
        <w:rPr>
          <w:rFonts w:ascii="Arial" w:hAnsi="Arial" w:cs="Arial"/>
          <w:sz w:val="18"/>
          <w:szCs w:val="18"/>
        </w:rPr>
      </w:pPr>
    </w:p>
    <w:p w14:paraId="6A293CE1" w14:textId="4DED0609" w:rsidR="00AB07D3" w:rsidRPr="00970633" w:rsidRDefault="00502F1A" w:rsidP="00502F1A">
      <w:pPr>
        <w:jc w:val="left"/>
        <w:rPr>
          <w:rFonts w:ascii="Arial" w:hAnsi="Arial" w:cs="Arial"/>
          <w:b/>
          <w:bCs/>
          <w:sz w:val="18"/>
          <w:szCs w:val="18"/>
        </w:rPr>
      </w:pPr>
      <w:r w:rsidRPr="00970633">
        <w:rPr>
          <w:rFonts w:ascii="Arial" w:hAnsi="Arial" w:cs="Arial"/>
          <w:b/>
          <w:bCs/>
          <w:sz w:val="18"/>
          <w:szCs w:val="18"/>
        </w:rPr>
        <w:t>Supplementary</w:t>
      </w:r>
      <w:r w:rsidR="00970633" w:rsidRPr="00970633">
        <w:rPr>
          <w:rFonts w:ascii="Arial" w:hAnsi="Arial" w:cs="Arial"/>
          <w:b/>
          <w:bCs/>
          <w:sz w:val="18"/>
          <w:szCs w:val="18"/>
        </w:rPr>
        <w:t xml:space="preserve"> </w:t>
      </w:r>
      <w:r w:rsidRPr="00502F1A">
        <w:rPr>
          <w:rFonts w:ascii="Arial" w:hAnsi="Arial" w:cs="Arial"/>
          <w:b/>
          <w:bCs/>
          <w:sz w:val="18"/>
          <w:szCs w:val="18"/>
        </w:rPr>
        <w:t>table</w:t>
      </w:r>
      <w:r w:rsidR="00F12D1F" w:rsidRPr="00970633">
        <w:rPr>
          <w:rFonts w:ascii="Arial" w:hAnsi="Arial" w:cs="Arial"/>
          <w:b/>
          <w:bCs/>
          <w:sz w:val="18"/>
          <w:szCs w:val="18"/>
        </w:rPr>
        <w:t xml:space="preserve"> </w:t>
      </w:r>
      <w:r w:rsidRPr="00970633">
        <w:rPr>
          <w:rFonts w:ascii="Arial" w:hAnsi="Arial" w:cs="Arial"/>
          <w:b/>
          <w:bCs/>
          <w:sz w:val="18"/>
          <w:szCs w:val="18"/>
        </w:rPr>
        <w:t>2</w:t>
      </w:r>
      <w:r w:rsidR="00970633" w:rsidRPr="00970633">
        <w:rPr>
          <w:rFonts w:ascii="Arial" w:hAnsi="Arial" w:cs="Arial"/>
          <w:b/>
          <w:bCs/>
          <w:sz w:val="18"/>
          <w:szCs w:val="18"/>
        </w:rPr>
        <w:t xml:space="preserve"> </w:t>
      </w:r>
      <w:r w:rsidR="00AB07D3" w:rsidRPr="00970633">
        <w:rPr>
          <w:rFonts w:ascii="Arial" w:hAnsi="Arial" w:cs="Arial"/>
          <w:b/>
          <w:bCs/>
          <w:sz w:val="18"/>
          <w:szCs w:val="18"/>
        </w:rPr>
        <w:t>Significantly</w:t>
      </w:r>
      <w:r w:rsidR="00970633" w:rsidRPr="00970633">
        <w:rPr>
          <w:rFonts w:ascii="Arial" w:hAnsi="Arial" w:cs="Arial"/>
          <w:b/>
          <w:bCs/>
          <w:sz w:val="18"/>
          <w:szCs w:val="18"/>
        </w:rPr>
        <w:t xml:space="preserve"> </w:t>
      </w:r>
      <w:r w:rsidR="00AB07D3" w:rsidRPr="00970633">
        <w:rPr>
          <w:rFonts w:ascii="Arial" w:hAnsi="Arial" w:cs="Arial"/>
          <w:b/>
          <w:bCs/>
          <w:sz w:val="18"/>
          <w:szCs w:val="18"/>
        </w:rPr>
        <w:t>down-regulated</w:t>
      </w:r>
      <w:r w:rsidR="00970633" w:rsidRPr="00970633">
        <w:rPr>
          <w:rFonts w:ascii="Arial" w:hAnsi="Arial" w:cs="Arial"/>
          <w:b/>
          <w:bCs/>
          <w:sz w:val="18"/>
          <w:szCs w:val="18"/>
        </w:rPr>
        <w:t xml:space="preserve"> </w:t>
      </w:r>
      <w:r w:rsidR="00AB07D3" w:rsidRPr="00970633">
        <w:rPr>
          <w:rFonts w:ascii="Arial" w:hAnsi="Arial" w:cs="Arial"/>
          <w:b/>
          <w:bCs/>
          <w:sz w:val="18"/>
          <w:szCs w:val="18"/>
        </w:rPr>
        <w:t>microRNAs</w:t>
      </w:r>
      <w:r w:rsidR="00970633" w:rsidRPr="00970633">
        <w:rPr>
          <w:rFonts w:ascii="Arial" w:hAnsi="Arial" w:cs="Arial"/>
          <w:b/>
          <w:bCs/>
          <w:sz w:val="18"/>
          <w:szCs w:val="18"/>
        </w:rPr>
        <w:t xml:space="preserve"> </w:t>
      </w:r>
      <w:r w:rsidR="00AB07D3" w:rsidRPr="00970633">
        <w:rPr>
          <w:rFonts w:ascii="Arial" w:hAnsi="Arial" w:cs="Arial"/>
          <w:b/>
          <w:bCs/>
          <w:sz w:val="18"/>
          <w:szCs w:val="18"/>
        </w:rPr>
        <w:t>in</w:t>
      </w:r>
      <w:r w:rsidR="00A4745D">
        <w:rPr>
          <w:rFonts w:ascii="Arial" w:hAnsi="Arial" w:cs="Arial"/>
          <w:b/>
          <w:bCs/>
          <w:sz w:val="18"/>
          <w:szCs w:val="18"/>
        </w:rPr>
        <w:t xml:space="preserve"> </w:t>
      </w:r>
      <w:r w:rsidR="00A4745D">
        <w:rPr>
          <w:rFonts w:ascii="Arial" w:hAnsi="Arial" w:cs="Arial" w:hint="eastAsia"/>
          <w:b/>
          <w:bCs/>
          <w:sz w:val="18"/>
          <w:szCs w:val="18"/>
        </w:rPr>
        <w:t>pc</w:t>
      </w:r>
      <w:r w:rsidR="00A4745D">
        <w:rPr>
          <w:rFonts w:ascii="Arial" w:hAnsi="Arial" w:cs="Arial"/>
          <w:b/>
          <w:bCs/>
          <w:sz w:val="18"/>
          <w:szCs w:val="18"/>
        </w:rPr>
        <w:t>DNA3.1</w:t>
      </w:r>
      <w:r w:rsidR="00AB07D3" w:rsidRPr="00970633">
        <w:rPr>
          <w:rFonts w:ascii="Arial" w:hAnsi="Arial" w:cs="Arial"/>
          <w:b/>
          <w:bCs/>
          <w:sz w:val="18"/>
          <w:szCs w:val="18"/>
        </w:rPr>
        <w:t>-NEAT1</w:t>
      </w:r>
      <w:r w:rsidR="00970633" w:rsidRPr="00970633">
        <w:rPr>
          <w:rFonts w:ascii="Arial" w:hAnsi="Arial" w:cs="Arial"/>
          <w:b/>
          <w:bCs/>
          <w:sz w:val="18"/>
          <w:szCs w:val="18"/>
        </w:rPr>
        <w:t xml:space="preserve"> </w:t>
      </w:r>
      <w:r w:rsidR="00A4745D">
        <w:rPr>
          <w:rFonts w:ascii="Arial" w:hAnsi="Arial" w:cs="Arial" w:hint="eastAsia"/>
          <w:b/>
          <w:bCs/>
          <w:sz w:val="18"/>
          <w:szCs w:val="18"/>
        </w:rPr>
        <w:t>trans</w:t>
      </w:r>
      <w:r w:rsidR="00A4745D" w:rsidRPr="00A4745D">
        <w:rPr>
          <w:rFonts w:ascii="Arial" w:hAnsi="Arial" w:cs="Arial"/>
          <w:b/>
          <w:bCs/>
          <w:sz w:val="18"/>
          <w:szCs w:val="18"/>
        </w:rPr>
        <w:t>f</w:t>
      </w:r>
      <w:r w:rsidR="00A4745D">
        <w:rPr>
          <w:rFonts w:ascii="Arial" w:hAnsi="Arial" w:cs="Arial" w:hint="eastAsia"/>
          <w:b/>
          <w:bCs/>
          <w:sz w:val="18"/>
          <w:szCs w:val="18"/>
        </w:rPr>
        <w:t>ected</w:t>
      </w:r>
      <w:r w:rsidR="002E1EE3">
        <w:rPr>
          <w:rFonts w:ascii="Arial" w:hAnsi="Arial" w:cs="Arial"/>
          <w:b/>
          <w:bCs/>
          <w:sz w:val="18"/>
          <w:szCs w:val="18"/>
        </w:rPr>
        <w:t xml:space="preserve"> </w:t>
      </w:r>
      <w:r w:rsidR="00EF2EB8" w:rsidRPr="00970633">
        <w:rPr>
          <w:rFonts w:ascii="Arial" w:hAnsi="Arial" w:cs="Arial"/>
          <w:b/>
          <w:bCs/>
          <w:sz w:val="18"/>
          <w:szCs w:val="18"/>
        </w:rPr>
        <w:t>SNU-182</w:t>
      </w:r>
      <w:r w:rsidR="00970633" w:rsidRPr="00970633">
        <w:rPr>
          <w:rFonts w:ascii="Arial" w:hAnsi="Arial" w:cs="Arial"/>
          <w:b/>
          <w:bCs/>
          <w:sz w:val="18"/>
          <w:szCs w:val="18"/>
        </w:rPr>
        <w:t xml:space="preserve"> </w:t>
      </w:r>
      <w:r w:rsidR="00EF2EB8" w:rsidRPr="00970633">
        <w:rPr>
          <w:rFonts w:ascii="Arial" w:hAnsi="Arial" w:cs="Arial"/>
          <w:b/>
          <w:bCs/>
          <w:sz w:val="18"/>
          <w:szCs w:val="18"/>
        </w:rPr>
        <w:t>cells</w:t>
      </w:r>
    </w:p>
    <w:tbl>
      <w:tblPr>
        <w:tblW w:w="8528" w:type="dxa"/>
        <w:tblLook w:val="04A0" w:firstRow="1" w:lastRow="0" w:firstColumn="1" w:lastColumn="0" w:noHBand="0" w:noVBand="1"/>
      </w:tblPr>
      <w:tblGrid>
        <w:gridCol w:w="2600"/>
        <w:gridCol w:w="1960"/>
        <w:gridCol w:w="1748"/>
        <w:gridCol w:w="2220"/>
      </w:tblGrid>
      <w:tr w:rsidR="00AB07D3" w:rsidRPr="00970633" w14:paraId="558C9406" w14:textId="77777777" w:rsidTr="00AB07D3">
        <w:trPr>
          <w:trHeight w:val="280"/>
        </w:trPr>
        <w:tc>
          <w:tcPr>
            <w:tcW w:w="26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16448" w14:textId="77777777" w:rsidR="00AB07D3" w:rsidRPr="00970633" w:rsidRDefault="00AB07D3" w:rsidP="00AB07D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sa-miR-942-3p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10CE6" w14:textId="77777777" w:rsidR="00AB07D3" w:rsidRPr="00970633" w:rsidRDefault="00AB07D3" w:rsidP="00AB07D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sa-miR-302c-3p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8BF3A" w14:textId="77777777" w:rsidR="00AB07D3" w:rsidRPr="00970633" w:rsidRDefault="00AB07D3" w:rsidP="00AB07D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sa-miR-10b-3p</w:t>
            </w:r>
          </w:p>
        </w:tc>
        <w:tc>
          <w:tcPr>
            <w:tcW w:w="22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CEEA9" w14:textId="77777777" w:rsidR="00AB07D3" w:rsidRPr="00970633" w:rsidRDefault="00AB07D3" w:rsidP="00AB07D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sa-miR-671-5p</w:t>
            </w:r>
          </w:p>
        </w:tc>
      </w:tr>
      <w:tr w:rsidR="00AB07D3" w:rsidRPr="00970633" w14:paraId="1E20158C" w14:textId="77777777" w:rsidTr="00AB07D3">
        <w:trPr>
          <w:trHeight w:val="280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0D1780BA" w14:textId="77777777" w:rsidR="00AB07D3" w:rsidRPr="00970633" w:rsidRDefault="00AB07D3" w:rsidP="00AB07D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sa-miR-3138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9B20B2D" w14:textId="77777777" w:rsidR="00AB07D3" w:rsidRPr="00970633" w:rsidRDefault="00AB07D3" w:rsidP="00AB07D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sa-miR-4480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1E63B29D" w14:textId="77777777" w:rsidR="00AB07D3" w:rsidRPr="00970633" w:rsidRDefault="00AB07D3" w:rsidP="00AB07D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sa-miR-129-5p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71C7EEC6" w14:textId="77777777" w:rsidR="00AB07D3" w:rsidRPr="00970633" w:rsidRDefault="00AB07D3" w:rsidP="00AB07D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sa-miR-519e-5p</w:t>
            </w:r>
          </w:p>
        </w:tc>
      </w:tr>
      <w:tr w:rsidR="00AB07D3" w:rsidRPr="00970633" w14:paraId="32D05571" w14:textId="77777777" w:rsidTr="00AB07D3">
        <w:trPr>
          <w:trHeight w:val="280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4FE759D3" w14:textId="77777777" w:rsidR="00AB07D3" w:rsidRPr="00970633" w:rsidRDefault="00AB07D3" w:rsidP="00AB07D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sa-miR-515-3p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96DD5CE" w14:textId="77777777" w:rsidR="00AB07D3" w:rsidRPr="00970633" w:rsidRDefault="00AB07D3" w:rsidP="00AB07D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sa-miR-199a-3p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05B03E18" w14:textId="77777777" w:rsidR="00AB07D3" w:rsidRPr="00970633" w:rsidRDefault="00AB07D3" w:rsidP="00AB07D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sa-miR-95-3p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554AD4BE" w14:textId="77777777" w:rsidR="00AB07D3" w:rsidRPr="00970633" w:rsidRDefault="00AB07D3" w:rsidP="00AB07D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sa-miR-582-5p</w:t>
            </w:r>
          </w:p>
        </w:tc>
      </w:tr>
      <w:tr w:rsidR="00AB07D3" w:rsidRPr="00970633" w14:paraId="0C356809" w14:textId="77777777" w:rsidTr="00AB07D3">
        <w:trPr>
          <w:trHeight w:val="280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7D6A9069" w14:textId="77777777" w:rsidR="00AB07D3" w:rsidRPr="00970633" w:rsidRDefault="00AB07D3" w:rsidP="00AB07D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sa-miR-640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C330D78" w14:textId="77777777" w:rsidR="00AB07D3" w:rsidRPr="00970633" w:rsidRDefault="00AB07D3" w:rsidP="00AB07D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sa-miR-143-3p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4D98A237" w14:textId="77777777" w:rsidR="00AB07D3" w:rsidRPr="00970633" w:rsidRDefault="00AB07D3" w:rsidP="00AB07D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sa-miR-532-3p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7393E7ED" w14:textId="77777777" w:rsidR="00AB07D3" w:rsidRPr="00970633" w:rsidRDefault="00AB07D3" w:rsidP="00AB07D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AB07D3" w:rsidRPr="00970633" w14:paraId="16F5B3E3" w14:textId="77777777" w:rsidTr="00AB07D3">
        <w:trPr>
          <w:trHeight w:val="280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77E4DB56" w14:textId="77777777" w:rsidR="00AB07D3" w:rsidRPr="00970633" w:rsidRDefault="00AB07D3" w:rsidP="00AB07D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sa-miR-214-5p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1BF69AE" w14:textId="77777777" w:rsidR="00AB07D3" w:rsidRPr="00970633" w:rsidRDefault="00AB07D3" w:rsidP="00AB07D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sa-miR-483-3p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4746005E" w14:textId="77777777" w:rsidR="00AB07D3" w:rsidRPr="00970633" w:rsidRDefault="00AB07D3" w:rsidP="00AB07D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sa-miR-486-5p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6388ECEA" w14:textId="77777777" w:rsidR="00AB07D3" w:rsidRPr="00970633" w:rsidRDefault="00AB07D3" w:rsidP="00AB07D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AB07D3" w:rsidRPr="00970633" w14:paraId="2994AB83" w14:textId="77777777" w:rsidTr="00AB07D3">
        <w:trPr>
          <w:trHeight w:val="280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6B02CE00" w14:textId="77777777" w:rsidR="00AB07D3" w:rsidRPr="00970633" w:rsidRDefault="00AB07D3" w:rsidP="00AB07D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sa-miR-4266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5A5BB3A" w14:textId="77777777" w:rsidR="00AB07D3" w:rsidRPr="00970633" w:rsidRDefault="00AB07D3" w:rsidP="00AB07D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sa-miR-301a-5p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220C8932" w14:textId="77777777" w:rsidR="00AB07D3" w:rsidRPr="00970633" w:rsidRDefault="00AB07D3" w:rsidP="00AB07D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sa-miR-204-3p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55F816EF" w14:textId="77777777" w:rsidR="00AB07D3" w:rsidRPr="00970633" w:rsidRDefault="00AB07D3" w:rsidP="00AB07D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AB07D3" w:rsidRPr="00970633" w14:paraId="1492E0D6" w14:textId="77777777" w:rsidTr="00AB07D3">
        <w:trPr>
          <w:trHeight w:val="280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47848E84" w14:textId="77777777" w:rsidR="00AB07D3" w:rsidRPr="00970633" w:rsidRDefault="00AB07D3" w:rsidP="00AB07D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sa-miR-514b-3p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35C3432" w14:textId="77777777" w:rsidR="00AB07D3" w:rsidRPr="00970633" w:rsidRDefault="00AB07D3" w:rsidP="00AB07D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sa-miR-34a-5p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434B3EA0" w14:textId="77777777" w:rsidR="00AB07D3" w:rsidRPr="00970633" w:rsidRDefault="00AB07D3" w:rsidP="00AB07D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sa-miR-7978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38AE5F82" w14:textId="77777777" w:rsidR="00AB07D3" w:rsidRPr="00970633" w:rsidRDefault="00AB07D3" w:rsidP="00AB07D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AB07D3" w:rsidRPr="00970633" w14:paraId="03450CCD" w14:textId="77777777" w:rsidTr="00AB07D3">
        <w:trPr>
          <w:trHeight w:val="280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61C826B7" w14:textId="77777777" w:rsidR="00AB07D3" w:rsidRPr="00970633" w:rsidRDefault="00AB07D3" w:rsidP="00AB07D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sa-miR-6507-5p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682246E" w14:textId="77777777" w:rsidR="00AB07D3" w:rsidRPr="00970633" w:rsidRDefault="00AB07D3" w:rsidP="00AB07D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sa-miR-7161-5p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59BC63A8" w14:textId="77777777" w:rsidR="00AB07D3" w:rsidRPr="00970633" w:rsidRDefault="00AB07D3" w:rsidP="00AB07D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sa-miR-1301-5p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B47F9C0" w14:textId="77777777" w:rsidR="00AB07D3" w:rsidRPr="00970633" w:rsidRDefault="00AB07D3" w:rsidP="00AB07D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AB07D3" w:rsidRPr="00970633" w14:paraId="3C2CD5C6" w14:textId="77777777" w:rsidTr="00AB07D3">
        <w:trPr>
          <w:trHeight w:val="280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0B08C3FB" w14:textId="77777777" w:rsidR="00AB07D3" w:rsidRPr="00970633" w:rsidRDefault="00AB07D3" w:rsidP="00AB07D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sa-miR-329-5p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A532DCE" w14:textId="77777777" w:rsidR="00AB07D3" w:rsidRPr="00970633" w:rsidRDefault="00AB07D3" w:rsidP="00AB07D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sa-miR-6077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14111C75" w14:textId="77777777" w:rsidR="00AB07D3" w:rsidRPr="00970633" w:rsidRDefault="00AB07D3" w:rsidP="00AB07D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sa-miR-128-3p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6F7D7CE2" w14:textId="77777777" w:rsidR="00AB07D3" w:rsidRPr="00970633" w:rsidRDefault="00AB07D3" w:rsidP="00AB07D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AB07D3" w:rsidRPr="00970633" w14:paraId="27336239" w14:textId="77777777" w:rsidTr="00AB07D3">
        <w:trPr>
          <w:trHeight w:val="280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1F11E785" w14:textId="77777777" w:rsidR="00AB07D3" w:rsidRPr="00970633" w:rsidRDefault="00AB07D3" w:rsidP="00AB07D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sa-miR-4429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CEBA3F3" w14:textId="77777777" w:rsidR="00AB07D3" w:rsidRPr="00970633" w:rsidRDefault="00AB07D3" w:rsidP="00AB07D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sa-miR-6890-3p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46FD5175" w14:textId="77777777" w:rsidR="00AB07D3" w:rsidRPr="00970633" w:rsidRDefault="00AB07D3" w:rsidP="00AB07D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sa-miR-659-5p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7F2AC779" w14:textId="77777777" w:rsidR="00AB07D3" w:rsidRPr="00970633" w:rsidRDefault="00AB07D3" w:rsidP="00AB07D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AB07D3" w:rsidRPr="00970633" w14:paraId="4351AEDC" w14:textId="77777777" w:rsidTr="00AB07D3">
        <w:trPr>
          <w:trHeight w:val="280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794BE285" w14:textId="77777777" w:rsidR="00AB07D3" w:rsidRPr="00970633" w:rsidRDefault="00AB07D3" w:rsidP="00AB07D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sa-miR-519d-5p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F3E02E6" w14:textId="77777777" w:rsidR="00AB07D3" w:rsidRPr="00970633" w:rsidRDefault="00AB07D3" w:rsidP="00AB07D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sa-miR-194-3p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390211B0" w14:textId="77777777" w:rsidR="00AB07D3" w:rsidRPr="00970633" w:rsidRDefault="00AB07D3" w:rsidP="00AB07D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sa-miR-6784-5p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1F6D6894" w14:textId="77777777" w:rsidR="00AB07D3" w:rsidRPr="00970633" w:rsidRDefault="00AB07D3" w:rsidP="00AB07D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AB07D3" w:rsidRPr="00970633" w14:paraId="2458C563" w14:textId="77777777" w:rsidTr="00AB07D3">
        <w:trPr>
          <w:trHeight w:val="280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2FAE177F" w14:textId="77777777" w:rsidR="00AB07D3" w:rsidRPr="00970633" w:rsidRDefault="00AB07D3" w:rsidP="00AB07D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sa-miR-106a-5p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4C83A5A" w14:textId="77777777" w:rsidR="00AB07D3" w:rsidRPr="00970633" w:rsidRDefault="00AB07D3" w:rsidP="00AB07D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sa-miR-139-5p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50737905" w14:textId="77777777" w:rsidR="00AB07D3" w:rsidRPr="00970633" w:rsidRDefault="00AB07D3" w:rsidP="00AB07D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sa-miR-187-3p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78F684FD" w14:textId="77777777" w:rsidR="00AB07D3" w:rsidRPr="00970633" w:rsidRDefault="00AB07D3" w:rsidP="00AB07D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AB07D3" w:rsidRPr="00970633" w14:paraId="4E437A18" w14:textId="77777777" w:rsidTr="00AB07D3">
        <w:trPr>
          <w:trHeight w:val="280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7C993AF5" w14:textId="77777777" w:rsidR="00AB07D3" w:rsidRPr="00970633" w:rsidRDefault="00AB07D3" w:rsidP="00AB07D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sa-miR-6515-5p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D77BA99" w14:textId="77777777" w:rsidR="00AB07D3" w:rsidRPr="00970633" w:rsidRDefault="00AB07D3" w:rsidP="00AB07D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sa-miR-1914-3p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153E4126" w14:textId="77777777" w:rsidR="00AB07D3" w:rsidRPr="00970633" w:rsidRDefault="00AB07D3" w:rsidP="00AB07D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sa-miR-378d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1055FFD0" w14:textId="77777777" w:rsidR="00AB07D3" w:rsidRPr="00970633" w:rsidRDefault="00AB07D3" w:rsidP="00AB07D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AB07D3" w:rsidRPr="00970633" w14:paraId="57CEFC2E" w14:textId="77777777" w:rsidTr="00AB07D3">
        <w:trPr>
          <w:trHeight w:val="280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0DAFD904" w14:textId="77777777" w:rsidR="00AB07D3" w:rsidRPr="00970633" w:rsidRDefault="00AB07D3" w:rsidP="00AB07D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sa-miR-6072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E253051" w14:textId="77777777" w:rsidR="00AB07D3" w:rsidRPr="00970633" w:rsidRDefault="00AB07D3" w:rsidP="00AB07D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sa-miR-57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63BB604D" w14:textId="77777777" w:rsidR="00AB07D3" w:rsidRPr="00970633" w:rsidRDefault="00AB07D3" w:rsidP="00AB07D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sa-miR-5681a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6A51C0" w14:textId="77777777" w:rsidR="00AB07D3" w:rsidRPr="00970633" w:rsidRDefault="00AB07D3" w:rsidP="00AB07D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AB07D3" w:rsidRPr="00970633" w14:paraId="2B70444A" w14:textId="77777777" w:rsidTr="00AB07D3">
        <w:trPr>
          <w:trHeight w:val="280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3AAD4ADA" w14:textId="77777777" w:rsidR="00AB07D3" w:rsidRPr="00970633" w:rsidRDefault="00AB07D3" w:rsidP="00AB07D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sa-miR-4704-5p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51D5461" w14:textId="77777777" w:rsidR="00AB07D3" w:rsidRPr="00970633" w:rsidRDefault="00AB07D3" w:rsidP="00AB07D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sa-miR-1251-3p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713AD624" w14:textId="77777777" w:rsidR="00AB07D3" w:rsidRPr="00970633" w:rsidRDefault="00AB07D3" w:rsidP="00AB07D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sa-miR-1254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79361929" w14:textId="77777777" w:rsidR="00AB07D3" w:rsidRPr="00970633" w:rsidRDefault="00AB07D3" w:rsidP="00AB07D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AB07D3" w:rsidRPr="00970633" w14:paraId="51DE7CCB" w14:textId="77777777" w:rsidTr="00AB07D3">
        <w:trPr>
          <w:trHeight w:val="280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0CF8913E" w14:textId="77777777" w:rsidR="00AB07D3" w:rsidRPr="00970633" w:rsidRDefault="00AB07D3" w:rsidP="00AB07D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sa-miR-383-3p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6E8C081" w14:textId="77777777" w:rsidR="00AB07D3" w:rsidRPr="00970633" w:rsidRDefault="00AB07D3" w:rsidP="00AB07D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sa-miR-1251-5p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1A2DEB8F" w14:textId="77777777" w:rsidR="00AB07D3" w:rsidRPr="00970633" w:rsidRDefault="00AB07D3" w:rsidP="00AB07D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sa-miR-4796-3p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6EB2867E" w14:textId="77777777" w:rsidR="00AB07D3" w:rsidRPr="00970633" w:rsidRDefault="00AB07D3" w:rsidP="00AB07D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AB07D3" w:rsidRPr="00970633" w14:paraId="106FA6A5" w14:textId="77777777" w:rsidTr="00AB07D3">
        <w:trPr>
          <w:trHeight w:val="280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5F665CAC" w14:textId="77777777" w:rsidR="00AB07D3" w:rsidRPr="00970633" w:rsidRDefault="00AB07D3" w:rsidP="00AB07D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sa-miR-197-5p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4FE2605" w14:textId="77777777" w:rsidR="00AB07D3" w:rsidRPr="00970633" w:rsidRDefault="00AB07D3" w:rsidP="00AB07D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sa-miR-934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55059177" w14:textId="77777777" w:rsidR="00AB07D3" w:rsidRPr="00970633" w:rsidRDefault="00AB07D3" w:rsidP="00AB07D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sa-miR-33a-5p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51AA619D" w14:textId="77777777" w:rsidR="00AB07D3" w:rsidRPr="00970633" w:rsidRDefault="00AB07D3" w:rsidP="00AB07D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AB07D3" w:rsidRPr="00970633" w14:paraId="519E316F" w14:textId="77777777" w:rsidTr="00AB07D3">
        <w:trPr>
          <w:trHeight w:val="280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2658BCEB" w14:textId="77777777" w:rsidR="00AB07D3" w:rsidRPr="00970633" w:rsidRDefault="00AB07D3" w:rsidP="00AB07D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sa-miR-3198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55446F5" w14:textId="77777777" w:rsidR="00AB07D3" w:rsidRPr="00970633" w:rsidRDefault="00AB07D3" w:rsidP="00AB07D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sa-miR-4732-5p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7D32F8B2" w14:textId="77777777" w:rsidR="00AB07D3" w:rsidRPr="00970633" w:rsidRDefault="00AB07D3" w:rsidP="00AB07D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sa-miR-542-3p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77BC0BF" w14:textId="77777777" w:rsidR="00AB07D3" w:rsidRPr="00970633" w:rsidRDefault="00AB07D3" w:rsidP="00AB07D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AB07D3" w:rsidRPr="00970633" w14:paraId="54BE596E" w14:textId="77777777" w:rsidTr="00AB07D3">
        <w:trPr>
          <w:trHeight w:val="280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3CDB4531" w14:textId="77777777" w:rsidR="00AB07D3" w:rsidRPr="00970633" w:rsidRDefault="00AB07D3" w:rsidP="00AB07D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sa-miR-3121-5p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2FA48C9" w14:textId="77777777" w:rsidR="00AB07D3" w:rsidRPr="00970633" w:rsidRDefault="00AB07D3" w:rsidP="00AB07D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sa-miR-4764-5p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16C714A6" w14:textId="77777777" w:rsidR="00AB07D3" w:rsidRPr="00970633" w:rsidRDefault="00AB07D3" w:rsidP="00AB07D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sa-miR-6794-3p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6E6FDEAC" w14:textId="77777777" w:rsidR="00AB07D3" w:rsidRPr="00970633" w:rsidRDefault="00AB07D3" w:rsidP="00AB07D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AB07D3" w:rsidRPr="00970633" w14:paraId="17B057BA" w14:textId="77777777" w:rsidTr="00AB07D3">
        <w:trPr>
          <w:trHeight w:val="280"/>
        </w:trPr>
        <w:tc>
          <w:tcPr>
            <w:tcW w:w="26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9AEFF" w14:textId="77777777" w:rsidR="00AB07D3" w:rsidRPr="00970633" w:rsidRDefault="00AB07D3" w:rsidP="00AB07D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sa-miR-142-5p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B44E7" w14:textId="77777777" w:rsidR="00AB07D3" w:rsidRPr="00970633" w:rsidRDefault="00AB07D3" w:rsidP="00AB07D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sa-miR-513b-5p</w:t>
            </w:r>
          </w:p>
        </w:tc>
        <w:tc>
          <w:tcPr>
            <w:tcW w:w="17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F2AB6" w14:textId="77777777" w:rsidR="00AB07D3" w:rsidRPr="00970633" w:rsidRDefault="00AB07D3" w:rsidP="00AB07D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sa-miR-6778-5p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644F6" w14:textId="77777777" w:rsidR="00AB07D3" w:rsidRPr="00970633" w:rsidRDefault="00AB07D3" w:rsidP="00AB07D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6322438C" w14:textId="4C7E47F4" w:rsidR="00EF307B" w:rsidRPr="00970633" w:rsidRDefault="00EF307B" w:rsidP="00EF307B">
      <w:pPr>
        <w:tabs>
          <w:tab w:val="left" w:pos="744"/>
        </w:tabs>
        <w:rPr>
          <w:rFonts w:ascii="Arial" w:hAnsi="Arial" w:cs="Arial"/>
          <w:sz w:val="18"/>
          <w:szCs w:val="18"/>
        </w:rPr>
      </w:pPr>
      <w:r w:rsidRPr="00970633">
        <w:rPr>
          <w:rFonts w:ascii="Arial" w:hAnsi="Arial" w:cs="Arial"/>
          <w:sz w:val="18"/>
          <w:szCs w:val="18"/>
        </w:rPr>
        <w:t>microRNAs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with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Log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2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(Fold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change)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&lt;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-0.58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and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P&lt;0.05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were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defined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as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significantly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down-regulated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microRNAs</w:t>
      </w:r>
    </w:p>
    <w:p w14:paraId="34864EEA" w14:textId="215BB66C" w:rsidR="0000207B" w:rsidRPr="00970633" w:rsidRDefault="00E67DBD" w:rsidP="00502F1A">
      <w:pPr>
        <w:jc w:val="left"/>
        <w:rPr>
          <w:rFonts w:ascii="Arial" w:hAnsi="Arial" w:cs="Arial"/>
          <w:b/>
          <w:bCs/>
          <w:sz w:val="18"/>
          <w:szCs w:val="18"/>
        </w:rPr>
      </w:pPr>
      <w:r w:rsidRPr="00970633">
        <w:rPr>
          <w:rFonts w:ascii="Arial" w:hAnsi="Arial" w:cs="Arial"/>
          <w:sz w:val="18"/>
          <w:szCs w:val="18"/>
        </w:rPr>
        <w:br w:type="page"/>
      </w:r>
      <w:r w:rsidR="00502F1A" w:rsidRPr="00970633">
        <w:rPr>
          <w:rFonts w:ascii="Arial" w:hAnsi="Arial" w:cs="Arial"/>
          <w:b/>
          <w:bCs/>
          <w:sz w:val="18"/>
          <w:szCs w:val="18"/>
        </w:rPr>
        <w:lastRenderedPageBreak/>
        <w:t>Supplementary</w:t>
      </w:r>
      <w:r w:rsidR="00970633" w:rsidRPr="00970633">
        <w:rPr>
          <w:rFonts w:ascii="Arial" w:hAnsi="Arial" w:cs="Arial"/>
          <w:b/>
          <w:bCs/>
          <w:sz w:val="18"/>
          <w:szCs w:val="18"/>
        </w:rPr>
        <w:t xml:space="preserve"> </w:t>
      </w:r>
      <w:r w:rsidR="00502F1A" w:rsidRPr="00502F1A">
        <w:rPr>
          <w:rFonts w:ascii="Arial" w:hAnsi="Arial" w:cs="Arial"/>
          <w:b/>
          <w:bCs/>
          <w:sz w:val="18"/>
          <w:szCs w:val="18"/>
        </w:rPr>
        <w:t>table</w:t>
      </w:r>
      <w:r w:rsidR="00F12D1F" w:rsidRPr="00970633">
        <w:rPr>
          <w:rFonts w:ascii="Arial" w:hAnsi="Arial" w:cs="Arial"/>
          <w:b/>
          <w:bCs/>
          <w:sz w:val="18"/>
          <w:szCs w:val="18"/>
        </w:rPr>
        <w:t xml:space="preserve"> </w:t>
      </w:r>
      <w:r w:rsidR="0000207B" w:rsidRPr="00970633">
        <w:rPr>
          <w:rFonts w:ascii="Arial" w:hAnsi="Arial" w:cs="Arial"/>
          <w:b/>
          <w:bCs/>
          <w:sz w:val="18"/>
          <w:szCs w:val="18"/>
        </w:rPr>
        <w:t>3</w:t>
      </w:r>
      <w:r w:rsidR="00970633" w:rsidRPr="00970633">
        <w:rPr>
          <w:rFonts w:ascii="Arial" w:hAnsi="Arial" w:cs="Arial"/>
          <w:b/>
          <w:bCs/>
          <w:sz w:val="18"/>
          <w:szCs w:val="18"/>
        </w:rPr>
        <w:t xml:space="preserve"> </w:t>
      </w:r>
      <w:r w:rsidR="0000207B" w:rsidRPr="00970633">
        <w:rPr>
          <w:rFonts w:ascii="Arial" w:hAnsi="Arial" w:cs="Arial"/>
          <w:b/>
          <w:bCs/>
          <w:sz w:val="18"/>
          <w:szCs w:val="18"/>
        </w:rPr>
        <w:t>Significantly</w:t>
      </w:r>
      <w:r w:rsidR="00970633" w:rsidRPr="00970633">
        <w:rPr>
          <w:rFonts w:ascii="Arial" w:hAnsi="Arial" w:cs="Arial"/>
          <w:b/>
          <w:bCs/>
          <w:sz w:val="18"/>
          <w:szCs w:val="18"/>
        </w:rPr>
        <w:t xml:space="preserve"> </w:t>
      </w:r>
      <w:r w:rsidR="0000207B" w:rsidRPr="00970633">
        <w:rPr>
          <w:rFonts w:ascii="Arial" w:hAnsi="Arial" w:cs="Arial"/>
          <w:b/>
          <w:bCs/>
          <w:sz w:val="18"/>
          <w:szCs w:val="18"/>
        </w:rPr>
        <w:t>up-regulated</w:t>
      </w:r>
      <w:r w:rsidR="00970633" w:rsidRPr="00970633">
        <w:rPr>
          <w:rFonts w:ascii="Arial" w:hAnsi="Arial" w:cs="Arial"/>
          <w:b/>
          <w:bCs/>
          <w:sz w:val="18"/>
          <w:szCs w:val="18"/>
        </w:rPr>
        <w:t xml:space="preserve"> </w:t>
      </w:r>
      <w:r w:rsidR="0000207B" w:rsidRPr="00970633">
        <w:rPr>
          <w:rFonts w:ascii="Arial" w:hAnsi="Arial" w:cs="Arial"/>
          <w:b/>
          <w:bCs/>
          <w:sz w:val="18"/>
          <w:szCs w:val="18"/>
        </w:rPr>
        <w:t>mRNAs</w:t>
      </w:r>
      <w:r w:rsidR="00970633" w:rsidRPr="00970633">
        <w:rPr>
          <w:rFonts w:ascii="Arial" w:hAnsi="Arial" w:cs="Arial"/>
          <w:b/>
          <w:bCs/>
          <w:sz w:val="18"/>
          <w:szCs w:val="18"/>
        </w:rPr>
        <w:t xml:space="preserve"> </w:t>
      </w:r>
      <w:r w:rsidR="0000207B" w:rsidRPr="00970633">
        <w:rPr>
          <w:rFonts w:ascii="Arial" w:hAnsi="Arial" w:cs="Arial"/>
          <w:b/>
          <w:bCs/>
          <w:sz w:val="18"/>
          <w:szCs w:val="18"/>
        </w:rPr>
        <w:t>in</w:t>
      </w:r>
      <w:r w:rsidR="00A4745D" w:rsidRPr="00A4745D">
        <w:rPr>
          <w:rFonts w:ascii="Arial" w:hAnsi="Arial" w:cs="Arial"/>
          <w:b/>
          <w:bCs/>
          <w:sz w:val="18"/>
          <w:szCs w:val="18"/>
        </w:rPr>
        <w:t xml:space="preserve"> pcDNA3.1-NEAT1 transfected </w:t>
      </w:r>
      <w:r w:rsidR="0000207B" w:rsidRPr="00970633">
        <w:rPr>
          <w:rFonts w:ascii="Arial" w:hAnsi="Arial" w:cs="Arial"/>
          <w:b/>
          <w:bCs/>
          <w:sz w:val="18"/>
          <w:szCs w:val="18"/>
        </w:rPr>
        <w:t>SNU-182</w:t>
      </w:r>
      <w:r w:rsidR="00970633" w:rsidRPr="00970633">
        <w:rPr>
          <w:rFonts w:ascii="Arial" w:hAnsi="Arial" w:cs="Arial"/>
          <w:b/>
          <w:bCs/>
          <w:sz w:val="18"/>
          <w:szCs w:val="18"/>
        </w:rPr>
        <w:t xml:space="preserve"> </w:t>
      </w:r>
      <w:r w:rsidR="0000207B" w:rsidRPr="00970633">
        <w:rPr>
          <w:rFonts w:ascii="Arial" w:hAnsi="Arial" w:cs="Arial"/>
          <w:b/>
          <w:bCs/>
          <w:sz w:val="18"/>
          <w:szCs w:val="18"/>
        </w:rPr>
        <w:t>cells</w:t>
      </w:r>
    </w:p>
    <w:tbl>
      <w:tblPr>
        <w:tblW w:w="9126" w:type="dxa"/>
        <w:tblLook w:val="04A0" w:firstRow="1" w:lastRow="0" w:firstColumn="1" w:lastColumn="0" w:noHBand="0" w:noVBand="1"/>
      </w:tblPr>
      <w:tblGrid>
        <w:gridCol w:w="1117"/>
        <w:gridCol w:w="1167"/>
        <w:gridCol w:w="1077"/>
        <w:gridCol w:w="1057"/>
        <w:gridCol w:w="1117"/>
        <w:gridCol w:w="1227"/>
        <w:gridCol w:w="1247"/>
        <w:gridCol w:w="1117"/>
      </w:tblGrid>
      <w:tr w:rsidR="00EF307B" w:rsidRPr="00970633" w14:paraId="550E5A85" w14:textId="77777777" w:rsidTr="00EF307B">
        <w:trPr>
          <w:trHeight w:val="280"/>
        </w:trPr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46EB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LDC1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6C08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BX7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42D66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IGK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6843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L17RB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2B3C0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APN13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8553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FIC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79F2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JUNB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42CFA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FEMP2</w:t>
            </w:r>
          </w:p>
        </w:tc>
      </w:tr>
      <w:tr w:rsidR="00EF307B" w:rsidRPr="00970633" w14:paraId="6504B2ED" w14:textId="77777777" w:rsidTr="00EF307B">
        <w:trPr>
          <w:trHeight w:val="280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38925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VPS5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0856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NTHD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B86A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FI44L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86EF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PGAT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6327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RKD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B154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IAS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9531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P53I1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0630D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GS5</w:t>
            </w:r>
          </w:p>
        </w:tc>
      </w:tr>
      <w:tr w:rsidR="00EF307B" w:rsidRPr="00970633" w14:paraId="2CD62E7C" w14:textId="77777777" w:rsidTr="00EF307B">
        <w:trPr>
          <w:trHeight w:val="280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19B3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LC43A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39536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NRC6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0067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RKACB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31BA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INS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A342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REPL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EA07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LAVL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1DA38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YB561A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81B7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MP2</w:t>
            </w:r>
          </w:p>
        </w:tc>
      </w:tr>
      <w:tr w:rsidR="00EF307B" w:rsidRPr="00970633" w14:paraId="190B42FD" w14:textId="77777777" w:rsidTr="00EF307B">
        <w:trPr>
          <w:trHeight w:val="280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1F31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MYD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73F7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UCK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4AA6A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H3GLB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7CA1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OOK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D0FB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RXN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F245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ZNF42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1DAE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EMA7A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A632B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PL35P5</w:t>
            </w:r>
          </w:p>
        </w:tc>
      </w:tr>
      <w:tr w:rsidR="00EF307B" w:rsidRPr="00970633" w14:paraId="0CA86FA0" w14:textId="77777777" w:rsidTr="00EF307B">
        <w:trPr>
          <w:trHeight w:val="280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599A2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ALNT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BEC2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OB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E954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1RL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8EE9D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VCPIP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6F897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NPT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A6DA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19orf6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CC58D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LC14A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6938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IF</w:t>
            </w:r>
          </w:p>
        </w:tc>
      </w:tr>
      <w:tr w:rsidR="00EF307B" w:rsidRPr="00970633" w14:paraId="3506418B" w14:textId="77777777" w:rsidTr="00EF307B">
        <w:trPr>
          <w:trHeight w:val="280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FE47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MP1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C9A1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RRC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E52E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ENND5B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D852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GK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ADFD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APOLG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817B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LAVL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F280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UC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CF6B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BX1</w:t>
            </w:r>
          </w:p>
        </w:tc>
      </w:tr>
      <w:tr w:rsidR="00EF307B" w:rsidRPr="00970633" w14:paraId="5D9340A8" w14:textId="77777777" w:rsidTr="00EF307B">
        <w:trPr>
          <w:trHeight w:val="280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4D22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BMS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F0D0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DKL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1EC7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GD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6926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LOC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29AC4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UBR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2160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KBP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475A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UBA1C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1B9E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PS20P14</w:t>
            </w:r>
          </w:p>
        </w:tc>
      </w:tr>
      <w:tr w:rsidR="00EF307B" w:rsidRPr="00970633" w14:paraId="78C36FB7" w14:textId="77777777" w:rsidTr="00EF307B">
        <w:trPr>
          <w:trHeight w:val="280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5913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NHBC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2B43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H3KBP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5877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PHLN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0D718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ZC2HC1A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8BC50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ZNF65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27FE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KCTD2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40CB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PS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69FF6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DH5</w:t>
            </w:r>
          </w:p>
        </w:tc>
      </w:tr>
      <w:tr w:rsidR="00EF307B" w:rsidRPr="00970633" w14:paraId="63741033" w14:textId="77777777" w:rsidTr="00EF307B">
        <w:trPr>
          <w:trHeight w:val="280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A707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LC16A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1B8F1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USP9X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EA10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RIP1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52F5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AG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7778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ZKSCAN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F0D0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TBD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3A93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UBB4B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D92B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USP12</w:t>
            </w:r>
          </w:p>
        </w:tc>
      </w:tr>
      <w:tr w:rsidR="00EF307B" w:rsidRPr="00970633" w14:paraId="5C9B99DE" w14:textId="77777777" w:rsidTr="00EF307B">
        <w:trPr>
          <w:trHeight w:val="280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E5C9A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BC1D3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6540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MEM7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011E7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DCY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B9F6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UQCRB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F3B3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FT2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6F1FE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PL7L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808E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EF1B2P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94E9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LIC1</w:t>
            </w:r>
          </w:p>
        </w:tc>
      </w:tr>
      <w:tr w:rsidR="00EF307B" w:rsidRPr="00970633" w14:paraId="1B3FBEE4" w14:textId="77777777" w:rsidTr="00EF307B">
        <w:trPr>
          <w:trHeight w:val="280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B0B7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PM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A38DF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FR3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7510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NKH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BCD8A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CAF4L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022C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UX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200F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AQR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BC3A2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IST1H3B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CBB4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VPS45</w:t>
            </w:r>
          </w:p>
        </w:tc>
      </w:tr>
      <w:tr w:rsidR="00EF307B" w:rsidRPr="00970633" w14:paraId="22AF8E1F" w14:textId="77777777" w:rsidTr="00EF307B">
        <w:trPr>
          <w:trHeight w:val="280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F47C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AM155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23A13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K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BCA7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DH1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0CAA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ABRA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9FDD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OG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FAD6A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AB2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C83F6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NO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F6703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TP6V1C1</w:t>
            </w:r>
          </w:p>
        </w:tc>
      </w:tr>
      <w:tr w:rsidR="00EF307B" w:rsidRPr="00970633" w14:paraId="21C2C29C" w14:textId="77777777" w:rsidTr="00EF307B">
        <w:trPr>
          <w:trHeight w:val="280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FF4C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P4S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DDDC0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INGO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0F21B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1QTNF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CA1A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RYL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2E8C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MEM16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884D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Y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CAD6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REM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F5DEB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CM7</w:t>
            </w:r>
          </w:p>
        </w:tc>
      </w:tr>
      <w:tr w:rsidR="00EF307B" w:rsidRPr="00970633" w14:paraId="4B30574A" w14:textId="77777777" w:rsidTr="00EF307B">
        <w:trPr>
          <w:trHeight w:val="280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A407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TD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73B6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100A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FEC9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CDC12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B2D8C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GCB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4D78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KCND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BC6DE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GM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F70F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ARRES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CE11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TK</w:t>
            </w:r>
          </w:p>
        </w:tc>
      </w:tr>
      <w:tr w:rsidR="00EF307B" w:rsidRPr="00970633" w14:paraId="185DA57B" w14:textId="77777777" w:rsidTr="00EF307B">
        <w:trPr>
          <w:trHeight w:val="280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8821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KLHL2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01017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TP8B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FB60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2R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9747B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IC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6E06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LC13A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79FC3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URK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F5E6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IST1H3I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E4E46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KIAA0907</w:t>
            </w:r>
          </w:p>
        </w:tc>
      </w:tr>
      <w:tr w:rsidR="00EF307B" w:rsidRPr="00970633" w14:paraId="6428D5FF" w14:textId="77777777" w:rsidTr="00EF307B">
        <w:trPr>
          <w:trHeight w:val="280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0F30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2HGDH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846B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MN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F0DC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ZFYVE1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08A7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LOCK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EDB9E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EP4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F3EC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RC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6F0F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LK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99D7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TIP1</w:t>
            </w:r>
          </w:p>
        </w:tc>
      </w:tr>
      <w:tr w:rsidR="00EF307B" w:rsidRPr="00970633" w14:paraId="6918DD20" w14:textId="77777777" w:rsidTr="00EF307B">
        <w:trPr>
          <w:trHeight w:val="280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69273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2AFV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EE17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EF2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6B78F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ASGRF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9C34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UFY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33A7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GKI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99C9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TR2B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8145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FITM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1853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ARP1</w:t>
            </w:r>
          </w:p>
        </w:tc>
      </w:tr>
      <w:tr w:rsidR="00EF307B" w:rsidRPr="00970633" w14:paraId="0B94E3F5" w14:textId="77777777" w:rsidTr="00EF307B">
        <w:trPr>
          <w:trHeight w:val="280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7FE92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YW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2119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D1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891E1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OGK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1764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ASSF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2914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REB3L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9E43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AM43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3A72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PLP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F38B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OLPH3L</w:t>
            </w:r>
          </w:p>
        </w:tc>
      </w:tr>
      <w:tr w:rsidR="00EF307B" w:rsidRPr="00970633" w14:paraId="67CC4B43" w14:textId="77777777" w:rsidTr="00EF307B">
        <w:trPr>
          <w:trHeight w:val="280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9D3EA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YW1B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B4C4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INS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873D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PR16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064D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IN5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9B53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ZNF56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B9CF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KRT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2160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LK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3E4A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LTF</w:t>
            </w:r>
          </w:p>
        </w:tc>
      </w:tr>
      <w:tr w:rsidR="00EF307B" w:rsidRPr="00970633" w14:paraId="5B29E145" w14:textId="77777777" w:rsidTr="00EF307B">
        <w:trPr>
          <w:trHeight w:val="280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33E4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IP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708C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OS1AP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5F9C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ACYBP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B8B8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WDFY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4248A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RI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96BA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SPB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3A2E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OP2A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5E408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GS5</w:t>
            </w:r>
          </w:p>
        </w:tc>
      </w:tr>
      <w:tr w:rsidR="00EF307B" w:rsidRPr="00970633" w14:paraId="4BC66178" w14:textId="77777777" w:rsidTr="00EF307B">
        <w:trPr>
          <w:trHeight w:val="280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3F027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TEAP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0EB13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ZNF26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08C1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LUL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8736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ESTD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1E2D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L27R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16C0D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FITM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2868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TL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F705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D1L</w:t>
            </w:r>
          </w:p>
        </w:tc>
      </w:tr>
      <w:tr w:rsidR="00EF307B" w:rsidRPr="00970633" w14:paraId="1DFCCB9A" w14:textId="77777777" w:rsidTr="00EF307B">
        <w:trPr>
          <w:trHeight w:val="280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60CBE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TPBP1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387D3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KNOX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8955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MNAT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805B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APP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1446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WD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ACE0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KIF20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F959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ELN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9B5C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EP1A</w:t>
            </w:r>
          </w:p>
        </w:tc>
      </w:tr>
      <w:tr w:rsidR="00EF307B" w:rsidRPr="00970633" w14:paraId="41914227" w14:textId="77777777" w:rsidTr="00EF307B">
        <w:trPr>
          <w:trHeight w:val="280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88BF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ATAD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9CAE5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COSLG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A648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DK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F1FF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RAGD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9550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UNC13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D117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RC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2D94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FI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378E1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ANT1</w:t>
            </w:r>
          </w:p>
        </w:tc>
      </w:tr>
      <w:tr w:rsidR="00EF307B" w:rsidRPr="00970633" w14:paraId="527C342F" w14:textId="77777777" w:rsidTr="00EF307B">
        <w:trPr>
          <w:trHeight w:val="280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BA17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BM4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0216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DARB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7D809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PO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CD80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RDM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877C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ZNF10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6DC0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NRPB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2017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3GAT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7D4D2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OLR3C</w:t>
            </w:r>
          </w:p>
        </w:tc>
      </w:tr>
      <w:tr w:rsidR="00EF307B" w:rsidRPr="00970633" w14:paraId="4BD463C8" w14:textId="77777777" w:rsidTr="00EF307B">
        <w:trPr>
          <w:trHeight w:val="280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DC40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LK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2951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MEM121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DC665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DM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E37D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OBP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013C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ZNF62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037EF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AGL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9D31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LDN1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6B0A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RIP13</w:t>
            </w:r>
          </w:p>
        </w:tc>
      </w:tr>
      <w:tr w:rsidR="00EF307B" w:rsidRPr="00970633" w14:paraId="014BC8A5" w14:textId="77777777" w:rsidTr="00EF307B">
        <w:trPr>
          <w:trHeight w:val="280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C0F4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TCD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2D8E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NAP2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F5D0E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ASSF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ABF8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RAF3IP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0052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ZFP8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F83E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SG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F540B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MILIN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7FB98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KLHL12</w:t>
            </w:r>
          </w:p>
        </w:tc>
      </w:tr>
      <w:tr w:rsidR="00EF307B" w:rsidRPr="00970633" w14:paraId="495CE4A3" w14:textId="77777777" w:rsidTr="00EF307B">
        <w:trPr>
          <w:trHeight w:val="280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0DEC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PP2R3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C087A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RRC74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0B4A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PCEF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B6A1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T5DC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006D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ELF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34F1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TGS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F3E4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ENF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52B6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SM2</w:t>
            </w:r>
          </w:p>
        </w:tc>
      </w:tr>
      <w:tr w:rsidR="00EF307B" w:rsidRPr="00970633" w14:paraId="4BBA337F" w14:textId="77777777" w:rsidTr="00EF307B">
        <w:trPr>
          <w:trHeight w:val="280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C16DD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OX1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5C100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IC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F6FD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TF2H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2785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KIAA040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EA77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LC43A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A634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ECTM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03F6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LGAP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9E3F0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D34</w:t>
            </w:r>
          </w:p>
        </w:tc>
      </w:tr>
      <w:tr w:rsidR="00EF307B" w:rsidRPr="00970633" w14:paraId="05F44C4A" w14:textId="77777777" w:rsidTr="00EF307B">
        <w:trPr>
          <w:trHeight w:val="280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69A6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K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FEF54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TF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D442F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ULP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6A4E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LC2A1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2B20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ZFP9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2DB0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CTA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8237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TP6V0B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6A8C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CN2</w:t>
            </w:r>
          </w:p>
        </w:tc>
      </w:tr>
      <w:tr w:rsidR="00EF307B" w:rsidRPr="00970633" w14:paraId="4C7FEBFF" w14:textId="77777777" w:rsidTr="00EF307B">
        <w:trPr>
          <w:trHeight w:val="280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54AE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U2SUR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479E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CN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38E9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QC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2B8C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BS1L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58B9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MEM22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9A42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KRT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A2C8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KRT18P1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68D19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LC39A1</w:t>
            </w:r>
          </w:p>
        </w:tc>
      </w:tr>
      <w:tr w:rsidR="00EF307B" w:rsidRPr="00970633" w14:paraId="6E590D04" w14:textId="77777777" w:rsidTr="00EF307B">
        <w:trPr>
          <w:trHeight w:val="280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D7B03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NF1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51913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KLF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D8D4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P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DF835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ERP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F621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OL25A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A008B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DC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A2F2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GFBP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FE93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LDN15</w:t>
            </w:r>
          </w:p>
        </w:tc>
      </w:tr>
      <w:tr w:rsidR="00EF307B" w:rsidRPr="00970633" w14:paraId="52E22972" w14:textId="77777777" w:rsidTr="00EF307B">
        <w:trPr>
          <w:trHeight w:val="280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3475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PR17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5CD3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END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7C8D7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REB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0D72A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HACTR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B5825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BS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873D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PM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1C7B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NFRSF12A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7750C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ICB</w:t>
            </w:r>
          </w:p>
        </w:tc>
      </w:tr>
      <w:tr w:rsidR="00EF307B" w:rsidRPr="00970633" w14:paraId="120A7696" w14:textId="77777777" w:rsidTr="00EF307B">
        <w:trPr>
          <w:trHeight w:val="280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DD52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M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363A4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CLRE1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23DAE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WIPF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51167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PM2A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98A6A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BHD1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D0DB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LA-B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6549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UB1B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6196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OGK</w:t>
            </w:r>
          </w:p>
        </w:tc>
      </w:tr>
      <w:tr w:rsidR="00EF307B" w:rsidRPr="00970633" w14:paraId="39E4713D" w14:textId="77777777" w:rsidTr="00EF307B">
        <w:trPr>
          <w:trHeight w:val="280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1539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FT8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EFACC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RDM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8200D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LEKHA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788C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CDC17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8D4A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JADE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4871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FITM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FAED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PS1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5B2C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ANCI</w:t>
            </w:r>
          </w:p>
        </w:tc>
      </w:tr>
      <w:tr w:rsidR="00EF307B" w:rsidRPr="00970633" w14:paraId="1EE960D2" w14:textId="77777777" w:rsidTr="00EF307B">
        <w:trPr>
          <w:trHeight w:val="280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0B3A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MD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07049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MEM23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06D8B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DHD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6335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SR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5CFCF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AA1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ECBA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PI1P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35BB5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LA-C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1B2D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RIM24</w:t>
            </w:r>
          </w:p>
        </w:tc>
      </w:tr>
      <w:tr w:rsidR="00EF307B" w:rsidRPr="00970633" w14:paraId="03B10172" w14:textId="77777777" w:rsidTr="00EF307B">
        <w:trPr>
          <w:trHeight w:val="280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41919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TC1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D8DB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EBL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1E4D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ELI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E5A86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IN28A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858C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YP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0E8B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IPARP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5DDAA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MOD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7D33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UBE2Q1</w:t>
            </w:r>
          </w:p>
        </w:tc>
      </w:tr>
      <w:tr w:rsidR="00EF307B" w:rsidRPr="00970633" w14:paraId="4192D8B0" w14:textId="77777777" w:rsidTr="00EF307B">
        <w:trPr>
          <w:trHeight w:val="280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25E4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KLHL2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6D80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PP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A0E4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HRS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190E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HACTR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F9D7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NIP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77914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TTG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FB84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GALS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A52F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EDD4L</w:t>
            </w:r>
          </w:p>
        </w:tc>
      </w:tr>
      <w:tr w:rsidR="00EF307B" w:rsidRPr="00970633" w14:paraId="10D29EB6" w14:textId="77777777" w:rsidTr="00EF307B">
        <w:trPr>
          <w:trHeight w:val="280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AD48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XT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778B9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PC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3BAE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CAF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6052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ZBTB8A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0906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MEM19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FFDA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D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0B6A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POCD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A459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RXN1</w:t>
            </w:r>
          </w:p>
        </w:tc>
      </w:tr>
      <w:tr w:rsidR="00EF307B" w:rsidRPr="00970633" w14:paraId="1E95E385" w14:textId="77777777" w:rsidTr="00EF307B">
        <w:trPr>
          <w:trHeight w:val="280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5E51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CSL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23E16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REM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4CB27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BM2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26611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NDC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27E48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FAP3L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5D69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LIRP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34309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EC61B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8B76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MGB2</w:t>
            </w:r>
          </w:p>
        </w:tc>
      </w:tr>
      <w:tr w:rsidR="00EF307B" w:rsidRPr="00970633" w14:paraId="69F146E3" w14:textId="77777777" w:rsidTr="00EF307B">
        <w:trPr>
          <w:trHeight w:val="280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1AE3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MMECR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271CC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ZNF33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47859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VIPAS3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D4FC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EAF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C9B8A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JAKMIP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EEBA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NHG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1721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TP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4AB7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CNA2</w:t>
            </w:r>
          </w:p>
        </w:tc>
      </w:tr>
      <w:tr w:rsidR="00EF307B" w:rsidRPr="00970633" w14:paraId="5AE6BF63" w14:textId="77777777" w:rsidTr="00EF307B">
        <w:trPr>
          <w:trHeight w:val="280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96EC5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AK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6284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E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F51D3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OXN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C679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KIRIN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D9FD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AM114A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8412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CHD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6731D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FSD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11CE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LN3</w:t>
            </w:r>
          </w:p>
        </w:tc>
      </w:tr>
      <w:tr w:rsidR="00EF307B" w:rsidRPr="00970633" w14:paraId="3AAD0B37" w14:textId="77777777" w:rsidTr="00EF307B">
        <w:trPr>
          <w:trHeight w:val="280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9119A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ZBTB3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53C94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VSTM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C85D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FCAB1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8661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OSBPL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014FA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MEM9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7737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IST1H2BM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73BE4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YADM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17B8A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UBG1</w:t>
            </w:r>
          </w:p>
        </w:tc>
      </w:tr>
      <w:tr w:rsidR="00EF307B" w:rsidRPr="00970633" w14:paraId="685E8E9E" w14:textId="77777777" w:rsidTr="00EF307B">
        <w:trPr>
          <w:trHeight w:val="280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40BA8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lastRenderedPageBreak/>
              <w:t>MCTS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FB3C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RCC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E00C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ALM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0F7D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OCS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C1429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HF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5C5C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OX8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0BBD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FB1I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3517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AGLN2</w:t>
            </w:r>
          </w:p>
        </w:tc>
      </w:tr>
      <w:tr w:rsidR="00EF307B" w:rsidRPr="00970633" w14:paraId="0A152320" w14:textId="77777777" w:rsidTr="00EF307B">
        <w:trPr>
          <w:trHeight w:val="280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2662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XIA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2F0F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KLF1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5016E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C2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AE87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VEZ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5B83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OSR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B511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NN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E060C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BK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CF07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CT3</w:t>
            </w:r>
          </w:p>
        </w:tc>
      </w:tr>
      <w:tr w:rsidR="00EF307B" w:rsidRPr="00970633" w14:paraId="49D1BF55" w14:textId="77777777" w:rsidTr="00EF307B">
        <w:trPr>
          <w:trHeight w:val="280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4575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FF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29A9B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OE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204E0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YRIP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D3AD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RL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26692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MP2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B6E6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FN1P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5073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PI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91CC7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MPS</w:t>
            </w:r>
          </w:p>
        </w:tc>
      </w:tr>
      <w:tr w:rsidR="00EF307B" w:rsidRPr="00970633" w14:paraId="69ADABEA" w14:textId="77777777" w:rsidTr="00EF307B">
        <w:trPr>
          <w:trHeight w:val="280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ECD5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ABRA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6FC3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AB3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5126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ZNF62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F952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MKLR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D8273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MIM2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25071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APLN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D0A6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K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42BA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K1</w:t>
            </w:r>
          </w:p>
        </w:tc>
      </w:tr>
      <w:tr w:rsidR="00EF307B" w:rsidRPr="00970633" w14:paraId="0DDC6768" w14:textId="77777777" w:rsidTr="00EF307B">
        <w:trPr>
          <w:trHeight w:val="280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21C0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CDH11Y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923F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FI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7060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RRC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EE586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VSIG1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80692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ZNF51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CE0D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NED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BFB5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WDR83O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6DAE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DPS</w:t>
            </w:r>
          </w:p>
        </w:tc>
      </w:tr>
      <w:tr w:rsidR="00EF307B" w:rsidRPr="00970633" w14:paraId="4988D295" w14:textId="77777777" w:rsidTr="00EF307B">
        <w:trPr>
          <w:trHeight w:val="280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7C74A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NKRD5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538CD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KANK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DEEC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RKAR2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E465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DAH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B64E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ARD6G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0B058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LIN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9E9EC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EC61G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E749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CNB1</w:t>
            </w:r>
          </w:p>
        </w:tc>
      </w:tr>
      <w:tr w:rsidR="00EF307B" w:rsidRPr="00970633" w14:paraId="46B7E9CE" w14:textId="77777777" w:rsidTr="00EF307B">
        <w:trPr>
          <w:trHeight w:val="280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69BC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UN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C0F57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EPRO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3F5E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EMK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CCEB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UBL4A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300F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OLR2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7D60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CA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A21E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UBB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C355D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UB1B</w:t>
            </w:r>
          </w:p>
        </w:tc>
      </w:tr>
      <w:tr w:rsidR="00EF307B" w:rsidRPr="00970633" w14:paraId="1D61169D" w14:textId="77777777" w:rsidTr="00EF307B">
        <w:trPr>
          <w:trHeight w:val="280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6672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ENPF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3D864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PLOC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37EA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ETDB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DFB4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ATF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D21B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TX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4E39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AP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9049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YM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2779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CGN</w:t>
            </w:r>
          </w:p>
        </w:tc>
      </w:tr>
      <w:tr w:rsidR="00EF307B" w:rsidRPr="00970633" w14:paraId="18C5EA0C" w14:textId="77777777" w:rsidTr="00EF307B">
        <w:trPr>
          <w:trHeight w:val="280"/>
        </w:trPr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D4DB8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ARD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B46AB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KAP2L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2B1CA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MC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0B578A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KIF4A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2A3C12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SPB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4F70F4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06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UAK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AD2890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A1A0A" w14:textId="77777777" w:rsidR="00EF307B" w:rsidRPr="00970633" w:rsidRDefault="00EF307B" w:rsidP="00EF30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</w:tbl>
    <w:p w14:paraId="7BB07DDC" w14:textId="77777777" w:rsidR="00AB07D3" w:rsidRPr="00970633" w:rsidRDefault="00AB07D3">
      <w:pPr>
        <w:widowControl/>
        <w:jc w:val="left"/>
        <w:rPr>
          <w:rFonts w:ascii="Arial" w:hAnsi="Arial" w:cs="Arial"/>
          <w:sz w:val="18"/>
          <w:szCs w:val="18"/>
        </w:rPr>
      </w:pPr>
    </w:p>
    <w:p w14:paraId="3CD96745" w14:textId="7E9DF791" w:rsidR="00EF307B" w:rsidRPr="00970633" w:rsidRDefault="00EF307B" w:rsidP="00EF307B">
      <w:pPr>
        <w:tabs>
          <w:tab w:val="left" w:pos="744"/>
        </w:tabs>
        <w:rPr>
          <w:rFonts w:ascii="Arial" w:hAnsi="Arial" w:cs="Arial"/>
          <w:sz w:val="18"/>
          <w:szCs w:val="18"/>
        </w:rPr>
      </w:pPr>
      <w:r w:rsidRPr="00970633">
        <w:rPr>
          <w:rFonts w:ascii="Arial" w:hAnsi="Arial" w:cs="Arial"/>
          <w:sz w:val="18"/>
          <w:szCs w:val="18"/>
        </w:rPr>
        <w:t>mRNA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with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Log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2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(Fold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change)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&gt;0.58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and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P&lt;0.05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were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defined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as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significantly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up-regulated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mRNAs</w:t>
      </w:r>
    </w:p>
    <w:p w14:paraId="7B5B8FC4" w14:textId="77777777" w:rsidR="00AB07D3" w:rsidRPr="00970633" w:rsidRDefault="0000207B">
      <w:pPr>
        <w:widowControl/>
        <w:jc w:val="left"/>
        <w:rPr>
          <w:rFonts w:ascii="Arial" w:hAnsi="Arial" w:cs="Arial"/>
          <w:sz w:val="18"/>
          <w:szCs w:val="18"/>
        </w:rPr>
      </w:pPr>
      <w:r w:rsidRPr="00970633">
        <w:rPr>
          <w:rFonts w:ascii="Arial" w:hAnsi="Arial" w:cs="Arial"/>
          <w:sz w:val="18"/>
          <w:szCs w:val="18"/>
        </w:rPr>
        <w:br w:type="page"/>
      </w:r>
    </w:p>
    <w:p w14:paraId="02A739E8" w14:textId="70822DCA" w:rsidR="004D2CE5" w:rsidRPr="00970633" w:rsidRDefault="00587D1D">
      <w:pPr>
        <w:rPr>
          <w:rFonts w:ascii="Arial" w:hAnsi="Arial" w:cs="Arial"/>
          <w:sz w:val="18"/>
          <w:szCs w:val="18"/>
        </w:rPr>
      </w:pPr>
      <w:bookmarkStart w:id="1" w:name="_Hlk28775013"/>
      <w:r w:rsidRPr="00970633">
        <w:rPr>
          <w:rFonts w:ascii="Arial" w:hAnsi="Arial" w:cs="Arial"/>
          <w:sz w:val="18"/>
          <w:szCs w:val="18"/>
        </w:rPr>
        <w:lastRenderedPageBreak/>
        <w:t>Supplementary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bookmarkEnd w:id="1"/>
      <w:r w:rsidRPr="00970633">
        <w:rPr>
          <w:rFonts w:ascii="Arial" w:hAnsi="Arial" w:cs="Arial"/>
          <w:sz w:val="18"/>
          <w:szCs w:val="18"/>
        </w:rPr>
        <w:t>figures</w:t>
      </w:r>
    </w:p>
    <w:p w14:paraId="64653BBE" w14:textId="631841CD" w:rsidR="00587D1D" w:rsidRPr="00970633" w:rsidRDefault="00E021B1">
      <w:pPr>
        <w:rPr>
          <w:rFonts w:ascii="Arial" w:hAnsi="Arial" w:cs="Arial"/>
          <w:sz w:val="18"/>
          <w:szCs w:val="18"/>
        </w:rPr>
      </w:pPr>
      <w:r>
        <w:rPr>
          <w:noProof/>
        </w:rPr>
        <w:drawing>
          <wp:inline distT="0" distB="0" distL="0" distR="0" wp14:anchorId="609AC5A4" wp14:editId="6F67258B">
            <wp:extent cx="4521200" cy="573405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1200" cy="5734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F6A918" w14:textId="434C9437" w:rsidR="00970633" w:rsidRPr="00970633" w:rsidRDefault="002C1387">
      <w:pPr>
        <w:rPr>
          <w:rFonts w:ascii="Arial" w:hAnsi="Arial" w:cs="Arial"/>
          <w:b/>
          <w:bCs/>
          <w:sz w:val="18"/>
          <w:szCs w:val="18"/>
        </w:rPr>
      </w:pPr>
      <w:r w:rsidRPr="00970633">
        <w:rPr>
          <w:rFonts w:ascii="Arial" w:hAnsi="Arial" w:cs="Arial"/>
          <w:b/>
          <w:bCs/>
          <w:sz w:val="18"/>
          <w:szCs w:val="18"/>
        </w:rPr>
        <w:t>Supplementary</w:t>
      </w:r>
      <w:r w:rsidR="00970633" w:rsidRPr="00970633">
        <w:rPr>
          <w:rFonts w:ascii="Arial" w:hAnsi="Arial" w:cs="Arial"/>
          <w:b/>
          <w:bCs/>
          <w:sz w:val="18"/>
          <w:szCs w:val="18"/>
        </w:rPr>
        <w:t xml:space="preserve"> </w:t>
      </w:r>
      <w:r w:rsidRPr="00685077">
        <w:rPr>
          <w:rFonts w:ascii="Arial" w:hAnsi="Arial" w:cs="Arial"/>
          <w:b/>
          <w:bCs/>
          <w:sz w:val="18"/>
          <w:szCs w:val="18"/>
        </w:rPr>
        <w:t>figure</w:t>
      </w:r>
      <w:r w:rsidR="00F12D1F" w:rsidRPr="00970633">
        <w:rPr>
          <w:rFonts w:ascii="Arial" w:hAnsi="Arial" w:cs="Arial"/>
          <w:b/>
          <w:bCs/>
          <w:sz w:val="18"/>
          <w:szCs w:val="18"/>
        </w:rPr>
        <w:t xml:space="preserve"> </w:t>
      </w:r>
      <w:r w:rsidR="00850E9A" w:rsidRPr="00970633">
        <w:rPr>
          <w:rFonts w:ascii="Arial" w:hAnsi="Arial" w:cs="Arial"/>
          <w:b/>
          <w:bCs/>
          <w:sz w:val="18"/>
          <w:szCs w:val="18"/>
        </w:rPr>
        <w:t>1</w:t>
      </w:r>
      <w:r w:rsidR="00480BED" w:rsidRPr="00685077">
        <w:rPr>
          <w:rFonts w:ascii="Arial" w:hAnsi="Arial" w:cs="Arial"/>
          <w:b/>
          <w:bCs/>
          <w:sz w:val="18"/>
          <w:szCs w:val="18"/>
        </w:rPr>
        <w:t xml:space="preserve"> </w:t>
      </w:r>
    </w:p>
    <w:p w14:paraId="3110BC55" w14:textId="1ED3DEF9" w:rsidR="00873EA0" w:rsidRPr="00970633" w:rsidRDefault="00480BED" w:rsidP="00873EA0">
      <w:pPr>
        <w:rPr>
          <w:rFonts w:ascii="Arial" w:hAnsi="Arial" w:cs="Arial"/>
          <w:sz w:val="18"/>
          <w:szCs w:val="18"/>
        </w:rPr>
      </w:pPr>
      <w:bookmarkStart w:id="2" w:name="_Hlk26457498"/>
      <w:r w:rsidRPr="00970633">
        <w:rPr>
          <w:rFonts w:ascii="Arial" w:hAnsi="Arial" w:cs="Arial"/>
          <w:sz w:val="18"/>
          <w:szCs w:val="18"/>
        </w:rPr>
        <w:t>Transfection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efficiency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of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vectors,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siRNA,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microRNA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mimics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and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microRNA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inhibitors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were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confirmed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in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="00854A25" w:rsidRPr="00970633">
        <w:rPr>
          <w:rFonts w:ascii="Arial" w:hAnsi="Arial" w:cs="Arial"/>
          <w:sz w:val="18"/>
          <w:szCs w:val="18"/>
        </w:rPr>
        <w:t>SNU-182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cells.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proofErr w:type="spellStart"/>
      <w:proofErr w:type="gramStart"/>
      <w:r w:rsidR="00FF35AD" w:rsidRPr="00FF35AD">
        <w:rPr>
          <w:rFonts w:ascii="Arial" w:hAnsi="Arial" w:cs="Arial"/>
          <w:b/>
          <w:sz w:val="18"/>
          <w:szCs w:val="18"/>
        </w:rPr>
        <w:t>a</w:t>
      </w:r>
      <w:proofErr w:type="spellEnd"/>
      <w:r w:rsidR="00FF35AD" w:rsidRPr="00FF35AD">
        <w:rPr>
          <w:rFonts w:ascii="Arial" w:hAnsi="Arial" w:cs="Arial"/>
          <w:b/>
          <w:sz w:val="18"/>
          <w:szCs w:val="18"/>
        </w:rPr>
        <w:t xml:space="preserve"> </w:t>
      </w:r>
      <w:bookmarkEnd w:id="2"/>
      <w:r w:rsidR="00854A25" w:rsidRPr="00CC662B">
        <w:rPr>
          <w:rFonts w:ascii="Arial" w:hAnsi="Arial" w:cs="Arial"/>
          <w:sz w:val="18"/>
          <w:szCs w:val="18"/>
        </w:rPr>
        <w:t>the</w:t>
      </w:r>
      <w:proofErr w:type="gramEnd"/>
      <w:r w:rsidR="00F12D1F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effect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of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pcDNA3.1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overexpression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="00854A25" w:rsidRPr="00970633">
        <w:rPr>
          <w:rFonts w:ascii="Arial" w:hAnsi="Arial" w:cs="Arial"/>
          <w:sz w:val="18"/>
          <w:szCs w:val="18"/>
        </w:rPr>
        <w:t>vector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on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NEAT1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and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UCK2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EF307B">
        <w:rPr>
          <w:rFonts w:ascii="Arial" w:hAnsi="Arial" w:cs="Arial"/>
          <w:sz w:val="18"/>
          <w:szCs w:val="18"/>
        </w:rPr>
        <w:t>level.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="00FF35AD" w:rsidRPr="00FF35AD">
        <w:rPr>
          <w:rFonts w:ascii="Arial" w:hAnsi="Arial" w:cs="Arial"/>
          <w:b/>
          <w:sz w:val="18"/>
          <w:szCs w:val="18"/>
        </w:rPr>
        <w:t xml:space="preserve">b </w:t>
      </w:r>
      <w:r w:rsidR="00873EA0" w:rsidRPr="00EF307B">
        <w:rPr>
          <w:rFonts w:ascii="Arial" w:hAnsi="Arial" w:cs="Arial"/>
          <w:sz w:val="18"/>
          <w:szCs w:val="18"/>
        </w:rPr>
        <w:t>the</w:t>
      </w:r>
      <w:r w:rsidR="00F12D1F" w:rsidRPr="00970633">
        <w:rPr>
          <w:rFonts w:ascii="Arial" w:hAnsi="Arial" w:cs="Arial"/>
          <w:sz w:val="18"/>
          <w:szCs w:val="18"/>
        </w:rPr>
        <w:t xml:space="preserve"> </w:t>
      </w:r>
      <w:r w:rsidR="00873EA0" w:rsidRPr="00970633">
        <w:rPr>
          <w:rFonts w:ascii="Arial" w:hAnsi="Arial" w:cs="Arial"/>
          <w:sz w:val="18"/>
          <w:szCs w:val="18"/>
        </w:rPr>
        <w:t>effect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="00873EA0" w:rsidRPr="00970633">
        <w:rPr>
          <w:rFonts w:ascii="Arial" w:hAnsi="Arial" w:cs="Arial"/>
          <w:sz w:val="18"/>
          <w:szCs w:val="18"/>
        </w:rPr>
        <w:t>of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="00873EA0" w:rsidRPr="00970633">
        <w:rPr>
          <w:rFonts w:ascii="Arial" w:hAnsi="Arial" w:cs="Arial"/>
          <w:sz w:val="18"/>
          <w:szCs w:val="18"/>
        </w:rPr>
        <w:t>siRNAs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="00873EA0" w:rsidRPr="00970633">
        <w:rPr>
          <w:rFonts w:ascii="Arial" w:hAnsi="Arial" w:cs="Arial"/>
          <w:sz w:val="18"/>
          <w:szCs w:val="18"/>
        </w:rPr>
        <w:t>on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="00873EA0" w:rsidRPr="00970633">
        <w:rPr>
          <w:rFonts w:ascii="Arial" w:hAnsi="Arial" w:cs="Arial"/>
          <w:sz w:val="18"/>
          <w:szCs w:val="18"/>
        </w:rPr>
        <w:t>NEAT1,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="00873EA0" w:rsidRPr="00970633">
        <w:rPr>
          <w:rFonts w:ascii="Arial" w:hAnsi="Arial" w:cs="Arial"/>
          <w:sz w:val="18"/>
          <w:szCs w:val="18"/>
        </w:rPr>
        <w:t>HIF-1α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="00873EA0" w:rsidRPr="00970633">
        <w:rPr>
          <w:rFonts w:ascii="Arial" w:hAnsi="Arial" w:cs="Arial"/>
          <w:sz w:val="18"/>
          <w:szCs w:val="18"/>
        </w:rPr>
        <w:t>and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="00873EA0" w:rsidRPr="00970633">
        <w:rPr>
          <w:rFonts w:ascii="Arial" w:hAnsi="Arial" w:cs="Arial"/>
          <w:sz w:val="18"/>
          <w:szCs w:val="18"/>
        </w:rPr>
        <w:t>UCK2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="00873EA0" w:rsidRPr="00EF307B">
        <w:rPr>
          <w:rFonts w:ascii="Arial" w:hAnsi="Arial" w:cs="Arial"/>
          <w:sz w:val="18"/>
          <w:szCs w:val="18"/>
        </w:rPr>
        <w:t>level.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="00FF35AD" w:rsidRPr="00FF35AD">
        <w:rPr>
          <w:rFonts w:ascii="Arial" w:hAnsi="Arial" w:cs="Arial"/>
          <w:b/>
          <w:sz w:val="18"/>
          <w:szCs w:val="18"/>
        </w:rPr>
        <w:t>c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="00AF655D" w:rsidRPr="00EF307B">
        <w:rPr>
          <w:rFonts w:ascii="Arial" w:hAnsi="Arial" w:cs="Arial"/>
          <w:sz w:val="18"/>
          <w:szCs w:val="18"/>
        </w:rPr>
        <w:t>the</w:t>
      </w:r>
      <w:r w:rsidR="00F12D1F" w:rsidRPr="00970633">
        <w:rPr>
          <w:rFonts w:ascii="Arial" w:hAnsi="Arial" w:cs="Arial"/>
          <w:sz w:val="18"/>
          <w:szCs w:val="18"/>
        </w:rPr>
        <w:t xml:space="preserve"> </w:t>
      </w:r>
      <w:r w:rsidR="00AF655D" w:rsidRPr="00970633">
        <w:rPr>
          <w:rFonts w:ascii="Arial" w:hAnsi="Arial" w:cs="Arial"/>
          <w:sz w:val="18"/>
          <w:szCs w:val="18"/>
        </w:rPr>
        <w:t>effect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="00AF655D" w:rsidRPr="00970633">
        <w:rPr>
          <w:rFonts w:ascii="Arial" w:hAnsi="Arial" w:cs="Arial"/>
          <w:sz w:val="18"/>
          <w:szCs w:val="18"/>
        </w:rPr>
        <w:t>of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="00AF655D" w:rsidRPr="00970633">
        <w:rPr>
          <w:rFonts w:ascii="Arial" w:hAnsi="Arial" w:cs="Arial"/>
          <w:sz w:val="18"/>
          <w:szCs w:val="18"/>
        </w:rPr>
        <w:t>microRNA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="00AF655D" w:rsidRPr="00970633">
        <w:rPr>
          <w:rFonts w:ascii="Arial" w:hAnsi="Arial" w:cs="Arial"/>
          <w:sz w:val="18"/>
          <w:szCs w:val="18"/>
        </w:rPr>
        <w:t>mimics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="00AF655D" w:rsidRPr="00970633">
        <w:rPr>
          <w:rFonts w:ascii="Arial" w:hAnsi="Arial" w:cs="Arial"/>
          <w:sz w:val="18"/>
          <w:szCs w:val="18"/>
        </w:rPr>
        <w:t>and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="00AF655D" w:rsidRPr="00970633">
        <w:rPr>
          <w:rFonts w:ascii="Arial" w:hAnsi="Arial" w:cs="Arial"/>
          <w:sz w:val="18"/>
          <w:szCs w:val="18"/>
        </w:rPr>
        <w:t>inhibitors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="00AF655D" w:rsidRPr="00970633">
        <w:rPr>
          <w:rFonts w:ascii="Arial" w:hAnsi="Arial" w:cs="Arial"/>
          <w:sz w:val="18"/>
          <w:szCs w:val="18"/>
        </w:rPr>
        <w:t>on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="00AF655D" w:rsidRPr="00970633">
        <w:rPr>
          <w:rFonts w:ascii="Arial" w:hAnsi="Arial" w:cs="Arial"/>
          <w:sz w:val="18"/>
          <w:szCs w:val="18"/>
        </w:rPr>
        <w:t>candidate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="00AF655D" w:rsidRPr="00970633">
        <w:rPr>
          <w:rFonts w:ascii="Arial" w:hAnsi="Arial" w:cs="Arial"/>
          <w:sz w:val="18"/>
          <w:szCs w:val="18"/>
        </w:rPr>
        <w:t>microRNAs.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="00FF35AD" w:rsidRPr="00FF35AD">
        <w:rPr>
          <w:rFonts w:ascii="Arial" w:hAnsi="Arial" w:cs="Arial"/>
          <w:b/>
          <w:bCs/>
          <w:sz w:val="18"/>
          <w:szCs w:val="18"/>
        </w:rPr>
        <w:t>d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="00AF655D" w:rsidRPr="00EF307B">
        <w:rPr>
          <w:rFonts w:ascii="Arial" w:hAnsi="Arial" w:cs="Arial"/>
          <w:sz w:val="18"/>
          <w:szCs w:val="18"/>
        </w:rPr>
        <w:t>the</w:t>
      </w:r>
      <w:r w:rsidR="00F12D1F" w:rsidRPr="00970633">
        <w:rPr>
          <w:rFonts w:ascii="Arial" w:hAnsi="Arial" w:cs="Arial"/>
          <w:sz w:val="18"/>
          <w:szCs w:val="18"/>
        </w:rPr>
        <w:t xml:space="preserve"> </w:t>
      </w:r>
      <w:r w:rsidR="00AF655D" w:rsidRPr="00970633">
        <w:rPr>
          <w:rFonts w:ascii="Arial" w:hAnsi="Arial" w:cs="Arial"/>
          <w:sz w:val="18"/>
          <w:szCs w:val="18"/>
        </w:rPr>
        <w:t>effect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="00AF655D" w:rsidRPr="00970633">
        <w:rPr>
          <w:rFonts w:ascii="Arial" w:hAnsi="Arial" w:cs="Arial"/>
          <w:sz w:val="18"/>
          <w:szCs w:val="18"/>
        </w:rPr>
        <w:t>of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="00AF655D" w:rsidRPr="00970633">
        <w:rPr>
          <w:rFonts w:ascii="Arial" w:hAnsi="Arial" w:cs="Arial"/>
          <w:sz w:val="18"/>
          <w:szCs w:val="18"/>
        </w:rPr>
        <w:t>lentivirus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="00AF655D" w:rsidRPr="00EF307B">
        <w:rPr>
          <w:rFonts w:ascii="Arial" w:hAnsi="Arial" w:cs="Arial"/>
          <w:sz w:val="18"/>
          <w:szCs w:val="18"/>
        </w:rPr>
        <w:t xml:space="preserve">system </w:t>
      </w:r>
      <w:r w:rsidR="00AF655D" w:rsidRPr="00970633">
        <w:rPr>
          <w:rFonts w:ascii="Arial" w:hAnsi="Arial" w:cs="Arial"/>
          <w:sz w:val="18"/>
          <w:szCs w:val="18"/>
        </w:rPr>
        <w:t>on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="00AF655D" w:rsidRPr="00970633">
        <w:rPr>
          <w:rFonts w:ascii="Arial" w:hAnsi="Arial" w:cs="Arial"/>
          <w:sz w:val="18"/>
          <w:szCs w:val="18"/>
        </w:rPr>
        <w:t>NEAT1,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="00AF655D" w:rsidRPr="00970633">
        <w:rPr>
          <w:rFonts w:ascii="Arial" w:hAnsi="Arial" w:cs="Arial"/>
          <w:sz w:val="18"/>
          <w:szCs w:val="18"/>
        </w:rPr>
        <w:t>microRNA-199a-3p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="00AF655D" w:rsidRPr="00970633">
        <w:rPr>
          <w:rFonts w:ascii="Arial" w:hAnsi="Arial" w:cs="Arial"/>
          <w:sz w:val="18"/>
          <w:szCs w:val="18"/>
        </w:rPr>
        <w:t>and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="00AF655D" w:rsidRPr="00970633">
        <w:rPr>
          <w:rFonts w:ascii="Arial" w:hAnsi="Arial" w:cs="Arial"/>
          <w:sz w:val="18"/>
          <w:szCs w:val="18"/>
        </w:rPr>
        <w:t>UCK2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="00AF655D" w:rsidRPr="00EF307B">
        <w:rPr>
          <w:rFonts w:ascii="Arial" w:hAnsi="Arial" w:cs="Arial"/>
          <w:sz w:val="18"/>
          <w:szCs w:val="18"/>
        </w:rPr>
        <w:t>level.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="00AF655D" w:rsidRPr="00970633">
        <w:rPr>
          <w:rFonts w:ascii="Arial" w:hAnsi="Arial" w:cs="Arial"/>
          <w:sz w:val="18"/>
          <w:szCs w:val="18"/>
        </w:rPr>
        <w:t>*</w:t>
      </w:r>
      <w:r w:rsidR="00AF655D" w:rsidRPr="002D01EB">
        <w:rPr>
          <w:rFonts w:ascii="Arial" w:hAnsi="Arial" w:cs="Arial"/>
          <w:i/>
          <w:iCs/>
          <w:sz w:val="18"/>
          <w:szCs w:val="18"/>
        </w:rPr>
        <w:t>P</w:t>
      </w:r>
      <w:r w:rsidR="00AF655D" w:rsidRPr="00970633">
        <w:rPr>
          <w:rFonts w:ascii="Arial" w:hAnsi="Arial" w:cs="Arial"/>
          <w:sz w:val="18"/>
          <w:szCs w:val="18"/>
        </w:rPr>
        <w:t>&lt;0.05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="00AF655D" w:rsidRPr="00970633">
        <w:rPr>
          <w:rFonts w:ascii="Arial" w:hAnsi="Arial" w:cs="Arial"/>
          <w:sz w:val="18"/>
          <w:szCs w:val="18"/>
        </w:rPr>
        <w:t>compared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="00AF655D" w:rsidRPr="00970633">
        <w:rPr>
          <w:rFonts w:ascii="Arial" w:hAnsi="Arial" w:cs="Arial"/>
          <w:sz w:val="18"/>
          <w:szCs w:val="18"/>
        </w:rPr>
        <w:t>with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="00AF655D" w:rsidRPr="00970633">
        <w:rPr>
          <w:rFonts w:ascii="Arial" w:hAnsi="Arial" w:cs="Arial"/>
          <w:sz w:val="18"/>
          <w:szCs w:val="18"/>
        </w:rPr>
        <w:t>transfection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="00AF655D" w:rsidRPr="00970633">
        <w:rPr>
          <w:rFonts w:ascii="Arial" w:hAnsi="Arial" w:cs="Arial"/>
          <w:sz w:val="18"/>
          <w:szCs w:val="18"/>
        </w:rPr>
        <w:t>negative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="00AF655D" w:rsidRPr="00970633">
        <w:rPr>
          <w:rFonts w:ascii="Arial" w:hAnsi="Arial" w:cs="Arial"/>
          <w:sz w:val="18"/>
          <w:szCs w:val="18"/>
        </w:rPr>
        <w:t>control.</w:t>
      </w:r>
    </w:p>
    <w:p w14:paraId="6A15CC3D" w14:textId="77777777" w:rsidR="00E67DBD" w:rsidRPr="00970633" w:rsidRDefault="00E67DBD" w:rsidP="00850E9A">
      <w:pPr>
        <w:widowControl/>
        <w:jc w:val="left"/>
        <w:rPr>
          <w:rFonts w:ascii="Arial" w:hAnsi="Arial" w:cs="Arial"/>
          <w:sz w:val="18"/>
          <w:szCs w:val="18"/>
        </w:rPr>
      </w:pPr>
      <w:r w:rsidRPr="00970633">
        <w:rPr>
          <w:rFonts w:ascii="Arial" w:hAnsi="Arial" w:cs="Arial"/>
          <w:sz w:val="18"/>
          <w:szCs w:val="18"/>
        </w:rPr>
        <w:br w:type="page"/>
      </w:r>
    </w:p>
    <w:p w14:paraId="61492550" w14:textId="03843B15" w:rsidR="00685077" w:rsidRPr="00970633" w:rsidRDefault="00D61D97" w:rsidP="00A17F28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noProof/>
          <w:sz w:val="18"/>
          <w:szCs w:val="18"/>
        </w:rPr>
        <w:lastRenderedPageBreak/>
        <w:drawing>
          <wp:inline distT="0" distB="0" distL="0" distR="0" wp14:anchorId="411D9C36" wp14:editId="14FC256A">
            <wp:extent cx="5896585" cy="2878856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5973" cy="28932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E295025" w14:textId="4AD03D04" w:rsidR="00685077" w:rsidRPr="00970633" w:rsidRDefault="00685077" w:rsidP="00A17F28">
      <w:pPr>
        <w:rPr>
          <w:rFonts w:ascii="Arial" w:hAnsi="Arial" w:cs="Arial"/>
          <w:b/>
          <w:bCs/>
          <w:sz w:val="18"/>
          <w:szCs w:val="18"/>
        </w:rPr>
      </w:pPr>
      <w:r w:rsidRPr="00970633">
        <w:rPr>
          <w:rFonts w:ascii="Arial" w:hAnsi="Arial" w:cs="Arial"/>
          <w:b/>
          <w:bCs/>
          <w:sz w:val="18"/>
          <w:szCs w:val="18"/>
        </w:rPr>
        <w:t>Supplementary</w:t>
      </w:r>
      <w:r w:rsidR="00970633" w:rsidRPr="00970633">
        <w:rPr>
          <w:rFonts w:ascii="Arial" w:hAnsi="Arial" w:cs="Arial"/>
          <w:b/>
          <w:bCs/>
          <w:sz w:val="18"/>
          <w:szCs w:val="18"/>
        </w:rPr>
        <w:t xml:space="preserve"> </w:t>
      </w:r>
      <w:r w:rsidRPr="00685077">
        <w:rPr>
          <w:rFonts w:ascii="Arial" w:hAnsi="Arial" w:cs="Arial"/>
          <w:b/>
          <w:bCs/>
          <w:sz w:val="18"/>
          <w:szCs w:val="18"/>
        </w:rPr>
        <w:t>figure</w:t>
      </w:r>
      <w:r w:rsidR="00F12D1F" w:rsidRPr="00970633">
        <w:rPr>
          <w:rFonts w:ascii="Arial" w:hAnsi="Arial" w:cs="Arial"/>
          <w:b/>
          <w:bCs/>
          <w:sz w:val="18"/>
          <w:szCs w:val="18"/>
        </w:rPr>
        <w:t xml:space="preserve"> </w:t>
      </w:r>
      <w:r w:rsidRPr="00970633">
        <w:rPr>
          <w:rFonts w:ascii="Arial" w:hAnsi="Arial" w:cs="Arial"/>
          <w:b/>
          <w:bCs/>
          <w:sz w:val="18"/>
          <w:szCs w:val="18"/>
        </w:rPr>
        <w:t>2</w:t>
      </w:r>
    </w:p>
    <w:p w14:paraId="21F46C5E" w14:textId="6C3F5349" w:rsidR="00A17F28" w:rsidRPr="00970633" w:rsidRDefault="00A17F28" w:rsidP="00A17F28">
      <w:pPr>
        <w:rPr>
          <w:rFonts w:ascii="Arial" w:hAnsi="Arial" w:cs="Arial"/>
          <w:sz w:val="18"/>
          <w:szCs w:val="18"/>
        </w:rPr>
      </w:pPr>
      <w:r w:rsidRPr="00970633">
        <w:rPr>
          <w:rFonts w:ascii="Arial" w:hAnsi="Arial" w:cs="Arial"/>
          <w:sz w:val="18"/>
          <w:szCs w:val="18"/>
        </w:rPr>
        <w:t>The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workflow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to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build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the</w:t>
      </w:r>
      <w:r w:rsidR="00F12D1F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HCC-related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lnc-NEAT1/microRNA/mRNA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ceRNA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network.</w:t>
      </w:r>
    </w:p>
    <w:p w14:paraId="38EE0C38" w14:textId="77777777" w:rsidR="00480BED" w:rsidRPr="00970633" w:rsidRDefault="00480BED" w:rsidP="005E39EE">
      <w:pPr>
        <w:widowControl/>
        <w:jc w:val="left"/>
        <w:rPr>
          <w:rFonts w:ascii="Arial" w:hAnsi="Arial" w:cs="Arial"/>
          <w:sz w:val="18"/>
          <w:szCs w:val="18"/>
        </w:rPr>
      </w:pPr>
    </w:p>
    <w:p w14:paraId="1F57916B" w14:textId="6AA702E0" w:rsidR="00EA5B0D" w:rsidRPr="00970633" w:rsidRDefault="0035253B" w:rsidP="00AE4332">
      <w:pPr>
        <w:spacing w:line="480" w:lineRule="auto"/>
        <w:rPr>
          <w:rFonts w:ascii="Arial" w:hAnsi="Arial" w:cs="Arial"/>
          <w:sz w:val="18"/>
          <w:szCs w:val="18"/>
        </w:rPr>
      </w:pPr>
      <w:r>
        <w:rPr>
          <w:noProof/>
        </w:rPr>
        <w:drawing>
          <wp:inline distT="0" distB="0" distL="0" distR="0" wp14:anchorId="5433B687" wp14:editId="2BCCCB7B">
            <wp:extent cx="5270500" cy="2774950"/>
            <wp:effectExtent l="0" t="0" r="6350" b="635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77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3" w:name="_GoBack"/>
      <w:bookmarkEnd w:id="3"/>
    </w:p>
    <w:p w14:paraId="7D727DE0" w14:textId="29775D08" w:rsidR="00685077" w:rsidRPr="00970633" w:rsidRDefault="00685077" w:rsidP="00685077">
      <w:pPr>
        <w:rPr>
          <w:rFonts w:ascii="Arial" w:hAnsi="Arial" w:cs="Arial"/>
          <w:b/>
          <w:bCs/>
          <w:sz w:val="18"/>
          <w:szCs w:val="18"/>
        </w:rPr>
      </w:pPr>
      <w:bookmarkStart w:id="4" w:name="_Hlk28779871"/>
      <w:bookmarkStart w:id="5" w:name="_Hlk26457518"/>
      <w:r w:rsidRPr="00970633">
        <w:rPr>
          <w:rFonts w:ascii="Arial" w:hAnsi="Arial" w:cs="Arial"/>
          <w:b/>
          <w:bCs/>
          <w:sz w:val="18"/>
          <w:szCs w:val="18"/>
        </w:rPr>
        <w:t>Supplementary</w:t>
      </w:r>
      <w:r w:rsidR="00970633" w:rsidRPr="00970633">
        <w:rPr>
          <w:rFonts w:ascii="Arial" w:hAnsi="Arial" w:cs="Arial"/>
          <w:b/>
          <w:bCs/>
          <w:sz w:val="18"/>
          <w:szCs w:val="18"/>
        </w:rPr>
        <w:t xml:space="preserve"> </w:t>
      </w:r>
      <w:r w:rsidRPr="00685077">
        <w:rPr>
          <w:rFonts w:ascii="Arial" w:hAnsi="Arial" w:cs="Arial"/>
          <w:b/>
          <w:bCs/>
          <w:sz w:val="18"/>
          <w:szCs w:val="18"/>
        </w:rPr>
        <w:t>figure</w:t>
      </w:r>
      <w:r w:rsidR="00F12D1F" w:rsidRPr="00970633">
        <w:rPr>
          <w:rFonts w:ascii="Arial" w:hAnsi="Arial" w:cs="Arial"/>
          <w:b/>
          <w:bCs/>
          <w:sz w:val="18"/>
          <w:szCs w:val="18"/>
        </w:rPr>
        <w:t xml:space="preserve"> </w:t>
      </w:r>
      <w:r w:rsidRPr="00970633">
        <w:rPr>
          <w:rFonts w:ascii="Arial" w:hAnsi="Arial" w:cs="Arial"/>
          <w:b/>
          <w:bCs/>
          <w:sz w:val="18"/>
          <w:szCs w:val="18"/>
        </w:rPr>
        <w:t>3</w:t>
      </w:r>
    </w:p>
    <w:bookmarkEnd w:id="4"/>
    <w:p w14:paraId="2C53E992" w14:textId="2BA53522" w:rsidR="00AE4332" w:rsidRPr="00970633" w:rsidRDefault="00AE4332" w:rsidP="00AE4332">
      <w:pPr>
        <w:rPr>
          <w:rFonts w:ascii="Arial" w:hAnsi="Arial" w:cs="Arial"/>
          <w:sz w:val="18"/>
          <w:szCs w:val="18"/>
        </w:rPr>
      </w:pPr>
      <w:r w:rsidRPr="00970633">
        <w:rPr>
          <w:rFonts w:ascii="Arial" w:hAnsi="Arial" w:cs="Arial"/>
          <w:sz w:val="18"/>
          <w:szCs w:val="18"/>
        </w:rPr>
        <w:t>LncRNA-NEAT1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EF307B">
        <w:rPr>
          <w:rFonts w:ascii="Arial" w:hAnsi="Arial" w:cs="Arial"/>
          <w:sz w:val="18"/>
          <w:szCs w:val="18"/>
        </w:rPr>
        <w:t>sustained</w:t>
      </w:r>
      <w:r w:rsidR="00F12D1F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the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growth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of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="00EA5B0D" w:rsidRPr="00970633">
        <w:rPr>
          <w:rFonts w:ascii="Arial" w:hAnsi="Arial" w:cs="Arial"/>
          <w:sz w:val="18"/>
          <w:szCs w:val="18"/>
        </w:rPr>
        <w:t>HUH7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cells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under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hypoxic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conditions</w:t>
      </w:r>
      <w:bookmarkEnd w:id="5"/>
      <w:r w:rsidRPr="00970633">
        <w:rPr>
          <w:rFonts w:ascii="Arial" w:hAnsi="Arial" w:cs="Arial"/>
          <w:sz w:val="18"/>
          <w:szCs w:val="18"/>
        </w:rPr>
        <w:t>.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proofErr w:type="spellStart"/>
      <w:r w:rsidR="00FF35AD" w:rsidRPr="00FF35AD">
        <w:rPr>
          <w:rFonts w:ascii="Arial" w:hAnsi="Arial" w:cs="Arial"/>
          <w:b/>
          <w:sz w:val="18"/>
          <w:szCs w:val="18"/>
        </w:rPr>
        <w:t>a</w:t>
      </w:r>
      <w:proofErr w:type="spellEnd"/>
      <w:r w:rsidR="00FF35AD" w:rsidRPr="00FF35AD">
        <w:rPr>
          <w:rFonts w:ascii="Arial" w:hAnsi="Arial" w:cs="Arial"/>
          <w:b/>
          <w:sz w:val="18"/>
          <w:szCs w:val="18"/>
        </w:rPr>
        <w:t xml:space="preserve"> </w:t>
      </w:r>
      <w:proofErr w:type="gramStart"/>
      <w:r w:rsidRPr="00970633">
        <w:rPr>
          <w:rFonts w:ascii="Arial" w:hAnsi="Arial" w:cs="Arial"/>
          <w:sz w:val="18"/>
          <w:szCs w:val="18"/>
        </w:rPr>
        <w:t>The</w:t>
      </w:r>
      <w:proofErr w:type="gramEnd"/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expression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of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lncRNA-NEAT1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was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altered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by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transfection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with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the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pcDNA3.1-NEAT1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vector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or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siRNA-NEAT1.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After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transfection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for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24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h,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cells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were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cultured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under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hypoxic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or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normoxic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conditions.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Cell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viability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was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detected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using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CCK-8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assay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and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used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to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estimate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proliferation.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="00FF35AD" w:rsidRPr="00FF35AD">
        <w:rPr>
          <w:rFonts w:ascii="Arial" w:hAnsi="Arial" w:cs="Arial"/>
          <w:b/>
          <w:sz w:val="18"/>
          <w:szCs w:val="18"/>
        </w:rPr>
        <w:t xml:space="preserve">b </w:t>
      </w:r>
      <w:r w:rsidR="00685077" w:rsidRPr="00EF307B">
        <w:rPr>
          <w:rFonts w:ascii="Arial" w:hAnsi="Arial" w:cs="Arial"/>
          <w:sz w:val="18"/>
          <w:szCs w:val="18"/>
        </w:rPr>
        <w:t xml:space="preserve"> 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and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="00FF35AD" w:rsidRPr="00FF35AD">
        <w:rPr>
          <w:rFonts w:ascii="Arial" w:hAnsi="Arial" w:cs="Arial"/>
          <w:b/>
          <w:sz w:val="18"/>
          <w:szCs w:val="18"/>
        </w:rPr>
        <w:t xml:space="preserve">c </w:t>
      </w:r>
      <w:proofErr w:type="gramStart"/>
      <w:r w:rsidRPr="00970633">
        <w:rPr>
          <w:rFonts w:ascii="Arial" w:hAnsi="Arial" w:cs="Arial"/>
          <w:sz w:val="18"/>
          <w:szCs w:val="18"/>
        </w:rPr>
        <w:t>The</w:t>
      </w:r>
      <w:proofErr w:type="gramEnd"/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roles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of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lncRNA-NEAT1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on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apoptosis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and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the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cell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cycle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of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="00EA5B0D" w:rsidRPr="00970633">
        <w:rPr>
          <w:rFonts w:ascii="Arial" w:hAnsi="Arial" w:cs="Arial"/>
          <w:sz w:val="18"/>
          <w:szCs w:val="18"/>
        </w:rPr>
        <w:t>HUH7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cells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under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hypoxic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and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normoxic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conditions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were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assessed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by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flow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cytometry.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*</w:t>
      </w:r>
      <w:r w:rsidRPr="00970633">
        <w:rPr>
          <w:rFonts w:ascii="Arial" w:hAnsi="Arial" w:cs="Arial"/>
          <w:i/>
          <w:iCs/>
          <w:sz w:val="18"/>
          <w:szCs w:val="18"/>
        </w:rPr>
        <w:t>P</w:t>
      </w:r>
      <w:r w:rsidRPr="00970633">
        <w:rPr>
          <w:rFonts w:ascii="Arial" w:hAnsi="Arial" w:cs="Arial"/>
          <w:sz w:val="18"/>
          <w:szCs w:val="18"/>
        </w:rPr>
        <w:t>&lt;0.05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compared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with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transfection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negative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control.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  <w:vertAlign w:val="superscript"/>
        </w:rPr>
        <w:t>#</w:t>
      </w:r>
      <w:r w:rsidRPr="00970633">
        <w:rPr>
          <w:rFonts w:ascii="Arial" w:hAnsi="Arial" w:cs="Arial"/>
          <w:i/>
          <w:iCs/>
          <w:sz w:val="18"/>
          <w:szCs w:val="18"/>
        </w:rPr>
        <w:t>P</w:t>
      </w:r>
      <w:r w:rsidRPr="00970633">
        <w:rPr>
          <w:rFonts w:ascii="Arial" w:hAnsi="Arial" w:cs="Arial"/>
          <w:sz w:val="18"/>
          <w:szCs w:val="18"/>
        </w:rPr>
        <w:t>&lt;0.05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compared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with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pcDNA3.1-NEAT1.</w:t>
      </w:r>
    </w:p>
    <w:p w14:paraId="2A344ECC" w14:textId="77777777" w:rsidR="00C805F7" w:rsidRPr="00970633" w:rsidRDefault="006D6ECF" w:rsidP="000D3E57">
      <w:pPr>
        <w:rPr>
          <w:rFonts w:ascii="Arial" w:hAnsi="Arial" w:cs="Arial"/>
          <w:sz w:val="18"/>
          <w:szCs w:val="18"/>
        </w:rPr>
      </w:pPr>
      <w:r w:rsidRPr="00970633">
        <w:rPr>
          <w:rFonts w:ascii="Arial" w:hAnsi="Arial" w:cs="Arial"/>
          <w:noProof/>
          <w:sz w:val="18"/>
          <w:szCs w:val="18"/>
        </w:rPr>
        <w:lastRenderedPageBreak/>
        <w:drawing>
          <wp:inline distT="0" distB="0" distL="0" distR="0" wp14:anchorId="5148E588" wp14:editId="749A7DA0">
            <wp:extent cx="5274310" cy="3327400"/>
            <wp:effectExtent l="0" t="0" r="2540" b="635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2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BFA9E6" w14:textId="6A81C8E8" w:rsidR="00685077" w:rsidRPr="00970633" w:rsidRDefault="00685077" w:rsidP="00685077">
      <w:pPr>
        <w:rPr>
          <w:rFonts w:ascii="Arial" w:hAnsi="Arial" w:cs="Arial"/>
          <w:b/>
          <w:bCs/>
          <w:sz w:val="18"/>
          <w:szCs w:val="18"/>
        </w:rPr>
      </w:pPr>
      <w:bookmarkStart w:id="6" w:name="_Hlk26457535"/>
      <w:r w:rsidRPr="00970633">
        <w:rPr>
          <w:rFonts w:ascii="Arial" w:hAnsi="Arial" w:cs="Arial"/>
          <w:b/>
          <w:bCs/>
          <w:sz w:val="18"/>
          <w:szCs w:val="18"/>
        </w:rPr>
        <w:t>Supplementary</w:t>
      </w:r>
      <w:r w:rsidR="00970633" w:rsidRPr="00970633">
        <w:rPr>
          <w:rFonts w:ascii="Arial" w:hAnsi="Arial" w:cs="Arial"/>
          <w:b/>
          <w:bCs/>
          <w:sz w:val="18"/>
          <w:szCs w:val="18"/>
        </w:rPr>
        <w:t xml:space="preserve"> </w:t>
      </w:r>
      <w:r w:rsidRPr="00685077">
        <w:rPr>
          <w:rFonts w:ascii="Arial" w:hAnsi="Arial" w:cs="Arial"/>
          <w:b/>
          <w:bCs/>
          <w:sz w:val="18"/>
          <w:szCs w:val="18"/>
        </w:rPr>
        <w:t>figure</w:t>
      </w:r>
      <w:r w:rsidR="00970633" w:rsidRPr="00970633">
        <w:rPr>
          <w:rFonts w:ascii="Arial" w:hAnsi="Arial" w:cs="Arial"/>
          <w:b/>
          <w:bCs/>
          <w:sz w:val="18"/>
          <w:szCs w:val="18"/>
        </w:rPr>
        <w:t xml:space="preserve"> </w:t>
      </w:r>
      <w:r w:rsidR="004515A8" w:rsidRPr="00970633">
        <w:rPr>
          <w:rFonts w:ascii="Arial" w:hAnsi="Arial" w:cs="Arial"/>
          <w:b/>
          <w:bCs/>
          <w:sz w:val="18"/>
          <w:szCs w:val="18"/>
        </w:rPr>
        <w:t>4</w:t>
      </w:r>
    </w:p>
    <w:p w14:paraId="5AE5A276" w14:textId="0382AA5F" w:rsidR="008B2AFC" w:rsidRDefault="008B2AFC" w:rsidP="000D3E57">
      <w:pPr>
        <w:rPr>
          <w:rFonts w:ascii="Arial" w:hAnsi="Arial" w:cs="Arial"/>
          <w:sz w:val="18"/>
          <w:szCs w:val="18"/>
        </w:rPr>
      </w:pPr>
      <w:r w:rsidRPr="00970633">
        <w:rPr>
          <w:rFonts w:ascii="Arial" w:hAnsi="Arial" w:cs="Arial"/>
          <w:sz w:val="18"/>
          <w:szCs w:val="18"/>
        </w:rPr>
        <w:t>LncRNA-NEAT1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sustains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the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growth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of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="00685077" w:rsidRPr="00970633">
        <w:rPr>
          <w:rFonts w:ascii="Arial" w:hAnsi="Arial" w:cs="Arial"/>
          <w:sz w:val="18"/>
          <w:szCs w:val="18"/>
        </w:rPr>
        <w:t>HUH7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cells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under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hypoxic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conditions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by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regulating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miR-199a-3p/UCK2</w:t>
      </w:r>
      <w:bookmarkEnd w:id="6"/>
      <w:r w:rsidRPr="00970633">
        <w:rPr>
          <w:rFonts w:ascii="Arial" w:hAnsi="Arial" w:cs="Arial"/>
          <w:sz w:val="18"/>
          <w:szCs w:val="18"/>
        </w:rPr>
        <w:t>.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proofErr w:type="spellStart"/>
      <w:proofErr w:type="gramStart"/>
      <w:r w:rsidR="00FF35AD" w:rsidRPr="00FF35AD">
        <w:rPr>
          <w:rFonts w:ascii="Arial" w:hAnsi="Arial" w:cs="Arial"/>
          <w:b/>
          <w:sz w:val="18"/>
          <w:szCs w:val="18"/>
        </w:rPr>
        <w:t>a</w:t>
      </w:r>
      <w:proofErr w:type="spellEnd"/>
      <w:r w:rsidR="00FF35AD" w:rsidRPr="00FF35AD">
        <w:rPr>
          <w:rFonts w:ascii="Arial" w:hAnsi="Arial" w:cs="Arial"/>
          <w:b/>
          <w:sz w:val="18"/>
          <w:szCs w:val="18"/>
        </w:rPr>
        <w:t xml:space="preserve"> </w:t>
      </w:r>
      <w:r w:rsidR="00854A25" w:rsidRPr="00EF307B">
        <w:rPr>
          <w:rFonts w:ascii="Arial" w:hAnsi="Arial" w:cs="Arial"/>
          <w:sz w:val="18"/>
          <w:szCs w:val="18"/>
        </w:rPr>
        <w:t>the</w:t>
      </w:r>
      <w:proofErr w:type="gramEnd"/>
      <w:r w:rsidR="00F12D1F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expression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levels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of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miR-199a-3p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and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UCK2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in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="00685077" w:rsidRPr="00970633">
        <w:rPr>
          <w:rFonts w:ascii="Arial" w:hAnsi="Arial" w:cs="Arial"/>
          <w:sz w:val="18"/>
          <w:szCs w:val="18"/>
        </w:rPr>
        <w:t>HUH7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were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up-regulated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by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transfection.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EF307B">
        <w:rPr>
          <w:rFonts w:ascii="Arial" w:hAnsi="Arial" w:cs="Arial"/>
          <w:sz w:val="18"/>
          <w:szCs w:val="18"/>
        </w:rPr>
        <w:t>On the other hand</w:t>
      </w:r>
      <w:r w:rsidRPr="00970633">
        <w:rPr>
          <w:rFonts w:ascii="Arial" w:hAnsi="Arial" w:cs="Arial"/>
          <w:sz w:val="18"/>
          <w:szCs w:val="18"/>
        </w:rPr>
        <w:t>,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miR-199a-3p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or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siRNA-UCK2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were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co-transfected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with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pcDNA3.1-NEAT1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in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="00685077" w:rsidRPr="00970633">
        <w:rPr>
          <w:rFonts w:ascii="Arial" w:hAnsi="Arial" w:cs="Arial"/>
          <w:sz w:val="18"/>
          <w:szCs w:val="18"/>
        </w:rPr>
        <w:t>HUH7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cells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under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hypoxia.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The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cell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proliferation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changes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were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determined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with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the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CCK-8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assay.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="00FF35AD" w:rsidRPr="00FF35AD">
        <w:rPr>
          <w:rFonts w:ascii="Arial" w:hAnsi="Arial" w:cs="Arial"/>
          <w:b/>
          <w:sz w:val="18"/>
          <w:szCs w:val="18"/>
        </w:rPr>
        <w:t>b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and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="00FF35AD" w:rsidRPr="00FF35AD">
        <w:rPr>
          <w:rFonts w:ascii="Arial" w:hAnsi="Arial" w:cs="Arial"/>
          <w:b/>
          <w:sz w:val="18"/>
          <w:szCs w:val="18"/>
        </w:rPr>
        <w:t xml:space="preserve">c </w:t>
      </w:r>
      <w:r w:rsidRPr="00970633">
        <w:rPr>
          <w:rFonts w:ascii="Arial" w:hAnsi="Arial" w:cs="Arial"/>
          <w:sz w:val="18"/>
          <w:szCs w:val="18"/>
        </w:rPr>
        <w:t>the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effects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of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miR-199a-3p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and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UCK2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on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apoptosis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and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the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cycle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of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="00685077" w:rsidRPr="00970633">
        <w:rPr>
          <w:rFonts w:ascii="Arial" w:hAnsi="Arial" w:cs="Arial"/>
          <w:sz w:val="18"/>
          <w:szCs w:val="18"/>
        </w:rPr>
        <w:t>HUH7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cells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were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determined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by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flow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cytometry.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*</w:t>
      </w:r>
      <w:r w:rsidRPr="002D01EB">
        <w:rPr>
          <w:rFonts w:ascii="Arial" w:hAnsi="Arial" w:cs="Arial"/>
          <w:i/>
          <w:iCs/>
          <w:sz w:val="18"/>
          <w:szCs w:val="18"/>
        </w:rPr>
        <w:t>P</w:t>
      </w:r>
      <w:r w:rsidRPr="00970633">
        <w:rPr>
          <w:rFonts w:ascii="Arial" w:hAnsi="Arial" w:cs="Arial"/>
          <w:sz w:val="18"/>
          <w:szCs w:val="18"/>
        </w:rPr>
        <w:t>&lt;0.05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compared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with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transfection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negative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control.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2D01EB">
        <w:rPr>
          <w:rFonts w:ascii="Arial" w:hAnsi="Arial" w:cs="Arial"/>
          <w:sz w:val="18"/>
          <w:szCs w:val="18"/>
          <w:vertAlign w:val="superscript"/>
        </w:rPr>
        <w:t>#</w:t>
      </w:r>
      <w:r w:rsidRPr="002D01EB">
        <w:rPr>
          <w:rFonts w:ascii="Arial" w:hAnsi="Arial" w:cs="Arial"/>
          <w:i/>
          <w:iCs/>
          <w:sz w:val="18"/>
          <w:szCs w:val="18"/>
        </w:rPr>
        <w:t>P</w:t>
      </w:r>
      <w:r w:rsidRPr="00970633">
        <w:rPr>
          <w:rFonts w:ascii="Arial" w:hAnsi="Arial" w:cs="Arial"/>
          <w:sz w:val="18"/>
          <w:szCs w:val="18"/>
        </w:rPr>
        <w:t>&lt;0.05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compared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with</w:t>
      </w:r>
      <w:r w:rsidR="00970633" w:rsidRPr="00970633">
        <w:rPr>
          <w:rFonts w:ascii="Arial" w:hAnsi="Arial" w:cs="Arial"/>
          <w:sz w:val="18"/>
          <w:szCs w:val="18"/>
        </w:rPr>
        <w:t xml:space="preserve"> </w:t>
      </w:r>
      <w:r w:rsidRPr="00970633">
        <w:rPr>
          <w:rFonts w:ascii="Arial" w:hAnsi="Arial" w:cs="Arial"/>
          <w:sz w:val="18"/>
          <w:szCs w:val="18"/>
        </w:rPr>
        <w:t>pcDNA3.1-NEAT1.</w:t>
      </w:r>
    </w:p>
    <w:p w14:paraId="369674C4" w14:textId="77777777" w:rsidR="0009535A" w:rsidRDefault="0009535A" w:rsidP="000D3E57">
      <w:pPr>
        <w:rPr>
          <w:rFonts w:ascii="Arial" w:hAnsi="Arial" w:cs="Arial"/>
          <w:sz w:val="18"/>
          <w:szCs w:val="18"/>
        </w:rPr>
      </w:pPr>
    </w:p>
    <w:p w14:paraId="450A4C42" w14:textId="77777777" w:rsidR="0009535A" w:rsidRPr="0009535A" w:rsidRDefault="0009535A" w:rsidP="000D3E57">
      <w:pPr>
        <w:rPr>
          <w:rFonts w:ascii="Arial" w:hAnsi="Arial" w:cs="Arial"/>
          <w:sz w:val="18"/>
          <w:szCs w:val="18"/>
        </w:rPr>
      </w:pPr>
    </w:p>
    <w:sectPr w:rsidR="0009535A" w:rsidRPr="000953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C3013A" w14:textId="77777777" w:rsidR="00185760" w:rsidRDefault="00185760" w:rsidP="000D3E57">
      <w:r>
        <w:separator/>
      </w:r>
    </w:p>
  </w:endnote>
  <w:endnote w:type="continuationSeparator" w:id="0">
    <w:p w14:paraId="5899C457" w14:textId="77777777" w:rsidR="00185760" w:rsidRDefault="00185760" w:rsidP="000D3E57">
      <w:r>
        <w:continuationSeparator/>
      </w:r>
    </w:p>
  </w:endnote>
  <w:endnote w:type="continuationNotice" w:id="1">
    <w:p w14:paraId="209FFFD1" w14:textId="77777777" w:rsidR="00185760" w:rsidRDefault="0018576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A799EF" w14:textId="77777777" w:rsidR="00185760" w:rsidRDefault="00185760" w:rsidP="000D3E57">
      <w:r>
        <w:separator/>
      </w:r>
    </w:p>
  </w:footnote>
  <w:footnote w:type="continuationSeparator" w:id="0">
    <w:p w14:paraId="46AB3BD3" w14:textId="77777777" w:rsidR="00185760" w:rsidRDefault="00185760" w:rsidP="000D3E57">
      <w:r>
        <w:continuationSeparator/>
      </w:r>
    </w:p>
  </w:footnote>
  <w:footnote w:type="continuationNotice" w:id="1">
    <w:p w14:paraId="7E5452BF" w14:textId="77777777" w:rsidR="00185760" w:rsidRDefault="00185760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03B97"/>
    <w:rsid w:val="0000207B"/>
    <w:rsid w:val="00007EBB"/>
    <w:rsid w:val="000544B6"/>
    <w:rsid w:val="000721D1"/>
    <w:rsid w:val="0009535A"/>
    <w:rsid w:val="000A7570"/>
    <w:rsid w:val="000B2D49"/>
    <w:rsid w:val="000D3E57"/>
    <w:rsid w:val="000D779C"/>
    <w:rsid w:val="00107FE3"/>
    <w:rsid w:val="00113791"/>
    <w:rsid w:val="00114D16"/>
    <w:rsid w:val="00160EAD"/>
    <w:rsid w:val="00185760"/>
    <w:rsid w:val="001C4510"/>
    <w:rsid w:val="001E754A"/>
    <w:rsid w:val="002320CC"/>
    <w:rsid w:val="00283A33"/>
    <w:rsid w:val="002C1387"/>
    <w:rsid w:val="002D01EB"/>
    <w:rsid w:val="002E1823"/>
    <w:rsid w:val="002E1EE3"/>
    <w:rsid w:val="002F2DD7"/>
    <w:rsid w:val="0035253B"/>
    <w:rsid w:val="00356731"/>
    <w:rsid w:val="004515A8"/>
    <w:rsid w:val="00480BED"/>
    <w:rsid w:val="0049166E"/>
    <w:rsid w:val="004D2CE5"/>
    <w:rsid w:val="00502F1A"/>
    <w:rsid w:val="00512B01"/>
    <w:rsid w:val="00556CAF"/>
    <w:rsid w:val="00556CFC"/>
    <w:rsid w:val="00566B5E"/>
    <w:rsid w:val="00587D1D"/>
    <w:rsid w:val="005E39EE"/>
    <w:rsid w:val="00685077"/>
    <w:rsid w:val="006972F9"/>
    <w:rsid w:val="006D6ECF"/>
    <w:rsid w:val="0075678E"/>
    <w:rsid w:val="00766084"/>
    <w:rsid w:val="007822AC"/>
    <w:rsid w:val="007B769B"/>
    <w:rsid w:val="007C7859"/>
    <w:rsid w:val="00812ED2"/>
    <w:rsid w:val="00830108"/>
    <w:rsid w:val="00845699"/>
    <w:rsid w:val="008461FA"/>
    <w:rsid w:val="00850E9A"/>
    <w:rsid w:val="0085452E"/>
    <w:rsid w:val="00854A25"/>
    <w:rsid w:val="00873EA0"/>
    <w:rsid w:val="008B2AFC"/>
    <w:rsid w:val="008F1FEC"/>
    <w:rsid w:val="008F56A2"/>
    <w:rsid w:val="00970633"/>
    <w:rsid w:val="00987B8A"/>
    <w:rsid w:val="009F403A"/>
    <w:rsid w:val="00A17F28"/>
    <w:rsid w:val="00A4745D"/>
    <w:rsid w:val="00A7534E"/>
    <w:rsid w:val="00A85744"/>
    <w:rsid w:val="00AB07D3"/>
    <w:rsid w:val="00AC0803"/>
    <w:rsid w:val="00AE4332"/>
    <w:rsid w:val="00AF655D"/>
    <w:rsid w:val="00B3350E"/>
    <w:rsid w:val="00BF1A1A"/>
    <w:rsid w:val="00C805F7"/>
    <w:rsid w:val="00CC662B"/>
    <w:rsid w:val="00D03B97"/>
    <w:rsid w:val="00D4107B"/>
    <w:rsid w:val="00D61D97"/>
    <w:rsid w:val="00D76BED"/>
    <w:rsid w:val="00DC0F6A"/>
    <w:rsid w:val="00DC5D81"/>
    <w:rsid w:val="00DE32DA"/>
    <w:rsid w:val="00E021B1"/>
    <w:rsid w:val="00E234E0"/>
    <w:rsid w:val="00E67DBD"/>
    <w:rsid w:val="00EA0AF8"/>
    <w:rsid w:val="00EA5B0D"/>
    <w:rsid w:val="00EE2988"/>
    <w:rsid w:val="00EF2EB8"/>
    <w:rsid w:val="00EF307B"/>
    <w:rsid w:val="00F12D1F"/>
    <w:rsid w:val="00F21B1A"/>
    <w:rsid w:val="00F554C1"/>
    <w:rsid w:val="00F81EBE"/>
    <w:rsid w:val="00F87EA9"/>
    <w:rsid w:val="00FD6B36"/>
    <w:rsid w:val="00FF0B59"/>
    <w:rsid w:val="00FF3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77402A"/>
  <w15:docId w15:val="{58FE46EC-90F9-4B2F-8378-B4F0BC8D4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50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E32DA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DE32DA"/>
    <w:rPr>
      <w:sz w:val="18"/>
      <w:szCs w:val="18"/>
    </w:rPr>
  </w:style>
  <w:style w:type="table" w:styleId="a5">
    <w:name w:val="Table Grid"/>
    <w:basedOn w:val="a1"/>
    <w:uiPriority w:val="39"/>
    <w:rsid w:val="000A75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0D3E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0D3E57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0D3E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0D3E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716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8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E84405-F96A-487F-AC3C-B14C8C2518D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F971014-9CC9-4CED-BEE8-8D87DC42BE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6</Pages>
  <Words>977</Words>
  <Characters>5569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angnu zhang</dc:creator>
  <cp:lastModifiedBy>qiangnu zhang</cp:lastModifiedBy>
  <cp:revision>11</cp:revision>
  <dcterms:created xsi:type="dcterms:W3CDTF">2020-01-28T18:18:00Z</dcterms:created>
  <dcterms:modified xsi:type="dcterms:W3CDTF">2020-02-13T03:26:00Z</dcterms:modified>
</cp:coreProperties>
</file>